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69F5A0" w14:textId="53B7B83F" w:rsidR="009A6F92" w:rsidRPr="009A6F92" w:rsidRDefault="009A6F92" w:rsidP="006E76C4">
      <w:r w:rsidRPr="009A6F92">
        <w:rPr>
          <w:b/>
        </w:rPr>
        <w:t>Supplementary File 2</w:t>
      </w:r>
      <w:r>
        <w:t xml:space="preserve">. Script used to retrieve annotation and protein sequences from the input </w:t>
      </w:r>
      <w:r>
        <w:rPr>
          <w:i/>
        </w:rPr>
        <w:t>Shigella</w:t>
      </w:r>
      <w:r>
        <w:t xml:space="preserve"> genomes.</w:t>
      </w:r>
    </w:p>
    <w:p w14:paraId="3A366D94" w14:textId="77777777" w:rsidR="009A6F92" w:rsidRDefault="009A6F92" w:rsidP="006E76C4">
      <w:bookmarkStart w:id="0" w:name="_GoBack"/>
      <w:bookmarkEnd w:id="0"/>
    </w:p>
    <w:p w14:paraId="1A1A65AC" w14:textId="7500C946" w:rsidR="006E76C4" w:rsidRPr="002F3DDF" w:rsidRDefault="006E76C4" w:rsidP="006E76C4">
      <w:pPr>
        <w:rPr>
          <w:rFonts w:ascii="Arial" w:hAnsi="Arial" w:cs="Arial"/>
          <w:sz w:val="20"/>
          <w:szCs w:val="20"/>
        </w:rPr>
      </w:pPr>
      <w:proofErr w:type="gramStart"/>
      <w:r w:rsidRPr="002F3DDF">
        <w:rPr>
          <w:rFonts w:ascii="Arial" w:hAnsi="Arial" w:cs="Arial"/>
          <w:sz w:val="20"/>
          <w:szCs w:val="20"/>
        </w:rPr>
        <w:t>#!/</w:t>
      </w:r>
      <w:proofErr w:type="spellStart"/>
      <w:proofErr w:type="gramEnd"/>
      <w:r w:rsidRPr="002F3DDF">
        <w:rPr>
          <w:rFonts w:ascii="Arial" w:hAnsi="Arial" w:cs="Arial"/>
          <w:sz w:val="20"/>
          <w:szCs w:val="20"/>
        </w:rPr>
        <w:t>usr</w:t>
      </w:r>
      <w:proofErr w:type="spellEnd"/>
      <w:r w:rsidRPr="002F3DDF">
        <w:rPr>
          <w:rFonts w:ascii="Arial" w:hAnsi="Arial" w:cs="Arial"/>
          <w:sz w:val="20"/>
          <w:szCs w:val="20"/>
        </w:rPr>
        <w:t>/bin/</w:t>
      </w:r>
      <w:proofErr w:type="spellStart"/>
      <w:r w:rsidRPr="002F3DDF">
        <w:rPr>
          <w:rFonts w:ascii="Arial" w:hAnsi="Arial" w:cs="Arial"/>
          <w:sz w:val="20"/>
          <w:szCs w:val="20"/>
        </w:rPr>
        <w:t>perl</w:t>
      </w:r>
      <w:proofErr w:type="spellEnd"/>
    </w:p>
    <w:p w14:paraId="01BB4A6F" w14:textId="77777777" w:rsidR="006E76C4" w:rsidRPr="002F3DDF" w:rsidRDefault="006E76C4" w:rsidP="006E76C4">
      <w:pPr>
        <w:rPr>
          <w:rFonts w:ascii="Arial" w:hAnsi="Arial" w:cs="Arial"/>
          <w:sz w:val="20"/>
          <w:szCs w:val="20"/>
        </w:rPr>
      </w:pPr>
    </w:p>
    <w:p w14:paraId="09233ABA" w14:textId="77777777" w:rsidR="006E76C4" w:rsidRPr="002F3DDF" w:rsidRDefault="006E76C4" w:rsidP="006E76C4">
      <w:pPr>
        <w:rPr>
          <w:rFonts w:ascii="Arial" w:hAnsi="Arial" w:cs="Arial"/>
          <w:sz w:val="20"/>
          <w:szCs w:val="20"/>
        </w:rPr>
      </w:pPr>
      <w:r w:rsidRPr="002F3DDF">
        <w:rPr>
          <w:rFonts w:ascii="Arial" w:hAnsi="Arial" w:cs="Arial"/>
          <w:sz w:val="20"/>
          <w:szCs w:val="20"/>
        </w:rPr>
        <w:t>use strict;</w:t>
      </w:r>
    </w:p>
    <w:p w14:paraId="2790A01B" w14:textId="77777777" w:rsidR="006E76C4" w:rsidRPr="002F3DDF" w:rsidRDefault="006E76C4" w:rsidP="006E76C4">
      <w:pPr>
        <w:rPr>
          <w:rFonts w:ascii="Arial" w:hAnsi="Arial" w:cs="Arial"/>
          <w:sz w:val="20"/>
          <w:szCs w:val="20"/>
        </w:rPr>
      </w:pPr>
      <w:r w:rsidRPr="002F3DDF">
        <w:rPr>
          <w:rFonts w:ascii="Arial" w:hAnsi="Arial" w:cs="Arial"/>
          <w:sz w:val="20"/>
          <w:szCs w:val="20"/>
        </w:rPr>
        <w:t xml:space="preserve">use </w:t>
      </w:r>
      <w:proofErr w:type="gramStart"/>
      <w:r w:rsidRPr="002F3DDF">
        <w:rPr>
          <w:rFonts w:ascii="Arial" w:hAnsi="Arial" w:cs="Arial"/>
          <w:sz w:val="20"/>
          <w:szCs w:val="20"/>
        </w:rPr>
        <w:t>Bio::</w:t>
      </w:r>
      <w:proofErr w:type="spellStart"/>
      <w:proofErr w:type="gramEnd"/>
      <w:r w:rsidRPr="002F3DDF">
        <w:rPr>
          <w:rFonts w:ascii="Arial" w:hAnsi="Arial" w:cs="Arial"/>
          <w:sz w:val="20"/>
          <w:szCs w:val="20"/>
        </w:rPr>
        <w:t>SeqIO</w:t>
      </w:r>
      <w:proofErr w:type="spellEnd"/>
      <w:r w:rsidRPr="002F3DDF">
        <w:rPr>
          <w:rFonts w:ascii="Arial" w:hAnsi="Arial" w:cs="Arial"/>
          <w:sz w:val="20"/>
          <w:szCs w:val="20"/>
        </w:rPr>
        <w:t>;</w:t>
      </w:r>
    </w:p>
    <w:p w14:paraId="725AEE8F" w14:textId="77777777" w:rsidR="006E76C4" w:rsidRPr="002F3DDF" w:rsidRDefault="006E76C4" w:rsidP="006E76C4">
      <w:pPr>
        <w:rPr>
          <w:rFonts w:ascii="Arial" w:hAnsi="Arial" w:cs="Arial"/>
          <w:sz w:val="20"/>
          <w:szCs w:val="20"/>
        </w:rPr>
      </w:pPr>
    </w:p>
    <w:p w14:paraId="257ECED6" w14:textId="77777777" w:rsidR="006E76C4" w:rsidRPr="002F3DDF" w:rsidRDefault="006E76C4" w:rsidP="006E76C4">
      <w:pPr>
        <w:rPr>
          <w:rFonts w:ascii="Arial" w:hAnsi="Arial" w:cs="Arial"/>
          <w:sz w:val="20"/>
          <w:szCs w:val="20"/>
        </w:rPr>
      </w:pPr>
      <w:r w:rsidRPr="002F3DDF">
        <w:rPr>
          <w:rFonts w:ascii="Arial" w:hAnsi="Arial" w:cs="Arial"/>
          <w:sz w:val="20"/>
          <w:szCs w:val="20"/>
        </w:rPr>
        <w:t>my $</w:t>
      </w:r>
      <w:proofErr w:type="spellStart"/>
      <w:r w:rsidRPr="002F3DDF">
        <w:rPr>
          <w:rFonts w:ascii="Arial" w:hAnsi="Arial" w:cs="Arial"/>
          <w:sz w:val="20"/>
          <w:szCs w:val="20"/>
        </w:rPr>
        <w:t>fileGB</w:t>
      </w:r>
      <w:proofErr w:type="spellEnd"/>
      <w:r w:rsidRPr="002F3DDF">
        <w:rPr>
          <w:rFonts w:ascii="Arial" w:hAnsi="Arial" w:cs="Arial"/>
          <w:sz w:val="20"/>
          <w:szCs w:val="20"/>
        </w:rPr>
        <w:t xml:space="preserve"> = $</w:t>
      </w:r>
      <w:proofErr w:type="gramStart"/>
      <w:r w:rsidRPr="002F3DDF">
        <w:rPr>
          <w:rFonts w:ascii="Arial" w:hAnsi="Arial" w:cs="Arial"/>
          <w:sz w:val="20"/>
          <w:szCs w:val="20"/>
        </w:rPr>
        <w:t>ARGV[</w:t>
      </w:r>
      <w:proofErr w:type="gramEnd"/>
      <w:r w:rsidRPr="002F3DDF">
        <w:rPr>
          <w:rFonts w:ascii="Arial" w:hAnsi="Arial" w:cs="Arial"/>
          <w:sz w:val="20"/>
          <w:szCs w:val="20"/>
        </w:rPr>
        <w:t>0];</w:t>
      </w:r>
    </w:p>
    <w:p w14:paraId="0CD1B2C0" w14:textId="77777777" w:rsidR="006E76C4" w:rsidRPr="002F3DDF" w:rsidRDefault="006E76C4" w:rsidP="006E76C4">
      <w:pPr>
        <w:rPr>
          <w:rFonts w:ascii="Arial" w:hAnsi="Arial" w:cs="Arial"/>
          <w:sz w:val="20"/>
          <w:szCs w:val="20"/>
        </w:rPr>
      </w:pPr>
      <w:r w:rsidRPr="002F3DDF">
        <w:rPr>
          <w:rFonts w:ascii="Arial" w:hAnsi="Arial" w:cs="Arial"/>
          <w:sz w:val="20"/>
          <w:szCs w:val="20"/>
        </w:rPr>
        <w:t>my %</w:t>
      </w:r>
      <w:proofErr w:type="spellStart"/>
      <w:r w:rsidRPr="002F3DDF">
        <w:rPr>
          <w:rFonts w:ascii="Arial" w:hAnsi="Arial" w:cs="Arial"/>
          <w:sz w:val="20"/>
          <w:szCs w:val="20"/>
        </w:rPr>
        <w:t>hashgi</w:t>
      </w:r>
      <w:proofErr w:type="spellEnd"/>
      <w:r w:rsidRPr="002F3DDF">
        <w:rPr>
          <w:rFonts w:ascii="Arial" w:hAnsi="Arial" w:cs="Arial"/>
          <w:sz w:val="20"/>
          <w:szCs w:val="20"/>
        </w:rPr>
        <w:t>;</w:t>
      </w:r>
    </w:p>
    <w:p w14:paraId="63C31C68" w14:textId="77777777" w:rsidR="006E76C4" w:rsidRPr="002F3DDF" w:rsidRDefault="006E76C4" w:rsidP="006E76C4">
      <w:pPr>
        <w:rPr>
          <w:rFonts w:ascii="Arial" w:hAnsi="Arial" w:cs="Arial"/>
          <w:sz w:val="20"/>
          <w:szCs w:val="20"/>
        </w:rPr>
      </w:pPr>
      <w:r w:rsidRPr="002F3DDF">
        <w:rPr>
          <w:rFonts w:ascii="Arial" w:hAnsi="Arial" w:cs="Arial"/>
          <w:sz w:val="20"/>
          <w:szCs w:val="20"/>
        </w:rPr>
        <w:t>my $</w:t>
      </w:r>
      <w:proofErr w:type="spellStart"/>
      <w:r w:rsidRPr="002F3DDF">
        <w:rPr>
          <w:rFonts w:ascii="Arial" w:hAnsi="Arial" w:cs="Arial"/>
          <w:sz w:val="20"/>
          <w:szCs w:val="20"/>
        </w:rPr>
        <w:t>nsec</w:t>
      </w:r>
      <w:proofErr w:type="spellEnd"/>
      <w:r w:rsidRPr="002F3DDF">
        <w:rPr>
          <w:rFonts w:ascii="Arial" w:hAnsi="Arial" w:cs="Arial"/>
          <w:sz w:val="20"/>
          <w:szCs w:val="20"/>
        </w:rPr>
        <w:t xml:space="preserve"> = 0;</w:t>
      </w:r>
    </w:p>
    <w:p w14:paraId="4F25A583" w14:textId="77777777" w:rsidR="006E76C4" w:rsidRPr="002F3DDF" w:rsidRDefault="006E76C4" w:rsidP="006E76C4">
      <w:pPr>
        <w:rPr>
          <w:rFonts w:ascii="Arial" w:hAnsi="Arial" w:cs="Arial"/>
          <w:sz w:val="20"/>
          <w:szCs w:val="20"/>
        </w:rPr>
      </w:pPr>
    </w:p>
    <w:p w14:paraId="724B635C" w14:textId="77777777" w:rsidR="006E76C4" w:rsidRPr="002F3DDF" w:rsidRDefault="006E76C4" w:rsidP="006E76C4">
      <w:pPr>
        <w:rPr>
          <w:rFonts w:ascii="Arial" w:hAnsi="Arial" w:cs="Arial"/>
          <w:sz w:val="20"/>
          <w:szCs w:val="20"/>
        </w:rPr>
      </w:pPr>
      <w:r w:rsidRPr="002F3DDF">
        <w:rPr>
          <w:rFonts w:ascii="Arial" w:hAnsi="Arial" w:cs="Arial"/>
          <w:sz w:val="20"/>
          <w:szCs w:val="20"/>
        </w:rPr>
        <w:t>my $</w:t>
      </w:r>
      <w:proofErr w:type="spellStart"/>
      <w:r w:rsidRPr="002F3DDF">
        <w:rPr>
          <w:rFonts w:ascii="Arial" w:hAnsi="Arial" w:cs="Arial"/>
          <w:sz w:val="20"/>
          <w:szCs w:val="20"/>
        </w:rPr>
        <w:t>seqio_object</w:t>
      </w:r>
      <w:proofErr w:type="spellEnd"/>
      <w:r w:rsidRPr="002F3DDF">
        <w:rPr>
          <w:rFonts w:ascii="Arial" w:hAnsi="Arial" w:cs="Arial"/>
          <w:sz w:val="20"/>
          <w:szCs w:val="20"/>
        </w:rPr>
        <w:t xml:space="preserve"> = </w:t>
      </w:r>
      <w:proofErr w:type="gramStart"/>
      <w:r w:rsidRPr="002F3DDF">
        <w:rPr>
          <w:rFonts w:ascii="Arial" w:hAnsi="Arial" w:cs="Arial"/>
          <w:sz w:val="20"/>
          <w:szCs w:val="20"/>
        </w:rPr>
        <w:t>Bio::</w:t>
      </w:r>
      <w:proofErr w:type="spellStart"/>
      <w:proofErr w:type="gramEnd"/>
      <w:r w:rsidRPr="002F3DDF">
        <w:rPr>
          <w:rFonts w:ascii="Arial" w:hAnsi="Arial" w:cs="Arial"/>
          <w:sz w:val="20"/>
          <w:szCs w:val="20"/>
        </w:rPr>
        <w:t>SeqIO</w:t>
      </w:r>
      <w:proofErr w:type="spellEnd"/>
      <w:r w:rsidRPr="002F3DDF">
        <w:rPr>
          <w:rFonts w:ascii="Arial" w:hAnsi="Arial" w:cs="Arial"/>
          <w:sz w:val="20"/>
          <w:szCs w:val="20"/>
        </w:rPr>
        <w:t>-&gt;new(-file =&gt; $</w:t>
      </w:r>
      <w:proofErr w:type="spellStart"/>
      <w:r w:rsidRPr="002F3DDF">
        <w:rPr>
          <w:rFonts w:ascii="Arial" w:hAnsi="Arial" w:cs="Arial"/>
          <w:sz w:val="20"/>
          <w:szCs w:val="20"/>
        </w:rPr>
        <w:t>fileGB</w:t>
      </w:r>
      <w:proofErr w:type="spellEnd"/>
      <w:r w:rsidRPr="002F3DDF">
        <w:rPr>
          <w:rFonts w:ascii="Arial" w:hAnsi="Arial" w:cs="Arial"/>
          <w:sz w:val="20"/>
          <w:szCs w:val="20"/>
        </w:rPr>
        <w:t>);</w:t>
      </w:r>
    </w:p>
    <w:p w14:paraId="512FB948" w14:textId="77777777" w:rsidR="006E76C4" w:rsidRPr="002F3DDF" w:rsidRDefault="006E76C4" w:rsidP="006E76C4">
      <w:pPr>
        <w:rPr>
          <w:rFonts w:ascii="Arial" w:hAnsi="Arial" w:cs="Arial"/>
          <w:sz w:val="20"/>
          <w:szCs w:val="20"/>
        </w:rPr>
      </w:pPr>
    </w:p>
    <w:p w14:paraId="2EE3D88C" w14:textId="77777777" w:rsidR="006E76C4" w:rsidRPr="002F3DDF" w:rsidRDefault="006E76C4" w:rsidP="006E76C4">
      <w:pPr>
        <w:rPr>
          <w:rFonts w:ascii="Arial" w:hAnsi="Arial" w:cs="Arial"/>
          <w:sz w:val="20"/>
          <w:szCs w:val="20"/>
        </w:rPr>
      </w:pPr>
      <w:r w:rsidRPr="002F3DDF">
        <w:rPr>
          <w:rFonts w:ascii="Arial" w:hAnsi="Arial" w:cs="Arial"/>
          <w:sz w:val="20"/>
          <w:szCs w:val="20"/>
        </w:rPr>
        <w:t>my $</w:t>
      </w:r>
      <w:proofErr w:type="spellStart"/>
      <w:r w:rsidRPr="002F3DDF">
        <w:rPr>
          <w:rFonts w:ascii="Arial" w:hAnsi="Arial" w:cs="Arial"/>
          <w:sz w:val="20"/>
          <w:szCs w:val="20"/>
        </w:rPr>
        <w:t>nfeat</w:t>
      </w:r>
      <w:proofErr w:type="spellEnd"/>
      <w:r w:rsidRPr="002F3DDF">
        <w:rPr>
          <w:rFonts w:ascii="Arial" w:hAnsi="Arial" w:cs="Arial"/>
          <w:sz w:val="20"/>
          <w:szCs w:val="20"/>
        </w:rPr>
        <w:t xml:space="preserve"> = 0;</w:t>
      </w:r>
    </w:p>
    <w:p w14:paraId="75F74115" w14:textId="77777777" w:rsidR="006E76C4" w:rsidRPr="002F3DDF" w:rsidRDefault="006E76C4" w:rsidP="006E76C4">
      <w:pPr>
        <w:rPr>
          <w:rFonts w:ascii="Arial" w:hAnsi="Arial" w:cs="Arial"/>
          <w:sz w:val="20"/>
          <w:szCs w:val="20"/>
        </w:rPr>
      </w:pPr>
      <w:r w:rsidRPr="002F3DDF">
        <w:rPr>
          <w:rFonts w:ascii="Arial" w:hAnsi="Arial" w:cs="Arial"/>
          <w:sz w:val="20"/>
          <w:szCs w:val="20"/>
        </w:rPr>
        <w:t>open (ROB, "&gt;$</w:t>
      </w:r>
      <w:proofErr w:type="spellStart"/>
      <w:r w:rsidRPr="002F3DDF">
        <w:rPr>
          <w:rFonts w:ascii="Arial" w:hAnsi="Arial" w:cs="Arial"/>
          <w:sz w:val="20"/>
          <w:szCs w:val="20"/>
        </w:rPr>
        <w:t>fileGB.fna</w:t>
      </w:r>
      <w:proofErr w:type="spellEnd"/>
      <w:r w:rsidRPr="002F3DDF">
        <w:rPr>
          <w:rFonts w:ascii="Arial" w:hAnsi="Arial" w:cs="Arial"/>
          <w:sz w:val="20"/>
          <w:szCs w:val="20"/>
        </w:rPr>
        <w:t xml:space="preserve">") or die ("Cannot open </w:t>
      </w:r>
      <w:proofErr w:type="spellStart"/>
      <w:r w:rsidRPr="002F3DDF">
        <w:rPr>
          <w:rFonts w:ascii="Arial" w:hAnsi="Arial" w:cs="Arial"/>
          <w:sz w:val="20"/>
          <w:szCs w:val="20"/>
        </w:rPr>
        <w:t>outputfile</w:t>
      </w:r>
      <w:proofErr w:type="spellEnd"/>
      <w:r w:rsidRPr="002F3DDF">
        <w:rPr>
          <w:rFonts w:ascii="Arial" w:hAnsi="Arial" w:cs="Arial"/>
          <w:sz w:val="20"/>
          <w:szCs w:val="20"/>
        </w:rPr>
        <w:t>: $</w:t>
      </w:r>
      <w:proofErr w:type="spellStart"/>
      <w:r w:rsidRPr="002F3DDF">
        <w:rPr>
          <w:rFonts w:ascii="Arial" w:hAnsi="Arial" w:cs="Arial"/>
          <w:sz w:val="20"/>
          <w:szCs w:val="20"/>
        </w:rPr>
        <w:t>fileGB.fna</w:t>
      </w:r>
      <w:proofErr w:type="spellEnd"/>
      <w:r w:rsidRPr="002F3DDF">
        <w:rPr>
          <w:rFonts w:ascii="Arial" w:hAnsi="Arial" w:cs="Arial"/>
          <w:sz w:val="20"/>
          <w:szCs w:val="20"/>
        </w:rPr>
        <w:t>\n");</w:t>
      </w:r>
    </w:p>
    <w:p w14:paraId="2988B4BF" w14:textId="77777777" w:rsidR="006E76C4" w:rsidRPr="002F3DDF" w:rsidRDefault="006E76C4" w:rsidP="006E76C4">
      <w:pPr>
        <w:rPr>
          <w:rFonts w:ascii="Arial" w:hAnsi="Arial" w:cs="Arial"/>
          <w:sz w:val="20"/>
          <w:szCs w:val="20"/>
        </w:rPr>
      </w:pPr>
      <w:r w:rsidRPr="002F3DDF">
        <w:rPr>
          <w:rFonts w:ascii="Arial" w:hAnsi="Arial" w:cs="Arial"/>
          <w:sz w:val="20"/>
          <w:szCs w:val="20"/>
        </w:rPr>
        <w:t>open (SOL, "&gt;$</w:t>
      </w:r>
      <w:proofErr w:type="spellStart"/>
      <w:r w:rsidRPr="002F3DDF">
        <w:rPr>
          <w:rFonts w:ascii="Arial" w:hAnsi="Arial" w:cs="Arial"/>
          <w:sz w:val="20"/>
          <w:szCs w:val="20"/>
        </w:rPr>
        <w:t>fileGB.fsa</w:t>
      </w:r>
      <w:proofErr w:type="spellEnd"/>
      <w:r w:rsidRPr="002F3DDF">
        <w:rPr>
          <w:rFonts w:ascii="Arial" w:hAnsi="Arial" w:cs="Arial"/>
          <w:sz w:val="20"/>
          <w:szCs w:val="20"/>
        </w:rPr>
        <w:t xml:space="preserve">") or die ("Cannot open </w:t>
      </w:r>
      <w:proofErr w:type="spellStart"/>
      <w:r w:rsidRPr="002F3DDF">
        <w:rPr>
          <w:rFonts w:ascii="Arial" w:hAnsi="Arial" w:cs="Arial"/>
          <w:sz w:val="20"/>
          <w:szCs w:val="20"/>
        </w:rPr>
        <w:t>outputfile</w:t>
      </w:r>
      <w:proofErr w:type="spellEnd"/>
      <w:r w:rsidRPr="002F3DDF">
        <w:rPr>
          <w:rFonts w:ascii="Arial" w:hAnsi="Arial" w:cs="Arial"/>
          <w:sz w:val="20"/>
          <w:szCs w:val="20"/>
        </w:rPr>
        <w:t>: $</w:t>
      </w:r>
      <w:proofErr w:type="spellStart"/>
      <w:r w:rsidRPr="002F3DDF">
        <w:rPr>
          <w:rFonts w:ascii="Arial" w:hAnsi="Arial" w:cs="Arial"/>
          <w:sz w:val="20"/>
          <w:szCs w:val="20"/>
        </w:rPr>
        <w:t>fileGB.fsa</w:t>
      </w:r>
      <w:proofErr w:type="spellEnd"/>
      <w:r w:rsidRPr="002F3DDF">
        <w:rPr>
          <w:rFonts w:ascii="Arial" w:hAnsi="Arial" w:cs="Arial"/>
          <w:sz w:val="20"/>
          <w:szCs w:val="20"/>
        </w:rPr>
        <w:t>\n");</w:t>
      </w:r>
    </w:p>
    <w:p w14:paraId="7C8ACF70" w14:textId="77777777" w:rsidR="006E76C4" w:rsidRPr="002F3DDF" w:rsidRDefault="006E76C4" w:rsidP="006E76C4">
      <w:pPr>
        <w:rPr>
          <w:rFonts w:ascii="Arial" w:hAnsi="Arial" w:cs="Arial"/>
          <w:sz w:val="20"/>
          <w:szCs w:val="20"/>
        </w:rPr>
      </w:pPr>
      <w:r w:rsidRPr="002F3DDF">
        <w:rPr>
          <w:rFonts w:ascii="Arial" w:hAnsi="Arial" w:cs="Arial"/>
          <w:sz w:val="20"/>
          <w:szCs w:val="20"/>
        </w:rPr>
        <w:t>while (my $</w:t>
      </w:r>
      <w:proofErr w:type="spellStart"/>
      <w:r w:rsidRPr="002F3DDF">
        <w:rPr>
          <w:rFonts w:ascii="Arial" w:hAnsi="Arial" w:cs="Arial"/>
          <w:sz w:val="20"/>
          <w:szCs w:val="20"/>
        </w:rPr>
        <w:t>seq_object</w:t>
      </w:r>
      <w:proofErr w:type="spellEnd"/>
      <w:r w:rsidRPr="002F3DDF">
        <w:rPr>
          <w:rFonts w:ascii="Arial" w:hAnsi="Arial" w:cs="Arial"/>
          <w:sz w:val="20"/>
          <w:szCs w:val="20"/>
        </w:rPr>
        <w:t xml:space="preserve"> = $</w:t>
      </w:r>
      <w:proofErr w:type="spellStart"/>
      <w:r w:rsidRPr="002F3DDF">
        <w:rPr>
          <w:rFonts w:ascii="Arial" w:hAnsi="Arial" w:cs="Arial"/>
          <w:sz w:val="20"/>
          <w:szCs w:val="20"/>
        </w:rPr>
        <w:t>seqio_object</w:t>
      </w:r>
      <w:proofErr w:type="spellEnd"/>
      <w:r w:rsidRPr="002F3DDF">
        <w:rPr>
          <w:rFonts w:ascii="Arial" w:hAnsi="Arial" w:cs="Arial"/>
          <w:sz w:val="20"/>
          <w:szCs w:val="20"/>
        </w:rPr>
        <w:t>-&gt;</w:t>
      </w:r>
      <w:proofErr w:type="spellStart"/>
      <w:r w:rsidRPr="002F3DDF">
        <w:rPr>
          <w:rFonts w:ascii="Arial" w:hAnsi="Arial" w:cs="Arial"/>
          <w:sz w:val="20"/>
          <w:szCs w:val="20"/>
        </w:rPr>
        <w:t>next_</w:t>
      </w:r>
      <w:proofErr w:type="gramStart"/>
      <w:r w:rsidRPr="002F3DDF">
        <w:rPr>
          <w:rFonts w:ascii="Arial" w:hAnsi="Arial" w:cs="Arial"/>
          <w:sz w:val="20"/>
          <w:szCs w:val="20"/>
        </w:rPr>
        <w:t>seq</w:t>
      </w:r>
      <w:proofErr w:type="spellEnd"/>
      <w:r w:rsidRPr="002F3DDF">
        <w:rPr>
          <w:rFonts w:ascii="Arial" w:hAnsi="Arial" w:cs="Arial"/>
          <w:sz w:val="20"/>
          <w:szCs w:val="20"/>
        </w:rPr>
        <w:t>){</w:t>
      </w:r>
      <w:proofErr w:type="gramEnd"/>
    </w:p>
    <w:p w14:paraId="7444E389" w14:textId="77777777" w:rsidR="006E76C4" w:rsidRPr="002F3DDF" w:rsidRDefault="006E76C4" w:rsidP="006E76C4">
      <w:pPr>
        <w:rPr>
          <w:rFonts w:ascii="Arial" w:hAnsi="Arial" w:cs="Arial"/>
          <w:sz w:val="20"/>
          <w:szCs w:val="20"/>
        </w:rPr>
      </w:pPr>
      <w:r w:rsidRPr="002F3DDF">
        <w:rPr>
          <w:rFonts w:ascii="Arial" w:hAnsi="Arial" w:cs="Arial"/>
          <w:sz w:val="20"/>
          <w:szCs w:val="20"/>
        </w:rPr>
        <w:tab/>
        <w:t>my $NC = $</w:t>
      </w:r>
      <w:proofErr w:type="spellStart"/>
      <w:r w:rsidRPr="002F3DDF">
        <w:rPr>
          <w:rFonts w:ascii="Arial" w:hAnsi="Arial" w:cs="Arial"/>
          <w:sz w:val="20"/>
          <w:szCs w:val="20"/>
        </w:rPr>
        <w:t>seq_object</w:t>
      </w:r>
      <w:proofErr w:type="spellEnd"/>
      <w:r w:rsidRPr="002F3DDF">
        <w:rPr>
          <w:rFonts w:ascii="Arial" w:hAnsi="Arial" w:cs="Arial"/>
          <w:sz w:val="20"/>
          <w:szCs w:val="20"/>
        </w:rPr>
        <w:t>-&gt;</w:t>
      </w:r>
      <w:proofErr w:type="spellStart"/>
      <w:r w:rsidRPr="002F3DDF">
        <w:rPr>
          <w:rFonts w:ascii="Arial" w:hAnsi="Arial" w:cs="Arial"/>
          <w:sz w:val="20"/>
          <w:szCs w:val="20"/>
        </w:rPr>
        <w:t>accession_number</w:t>
      </w:r>
      <w:proofErr w:type="spellEnd"/>
      <w:r w:rsidRPr="002F3DDF">
        <w:rPr>
          <w:rFonts w:ascii="Arial" w:hAnsi="Arial" w:cs="Arial"/>
          <w:sz w:val="20"/>
          <w:szCs w:val="20"/>
        </w:rPr>
        <w:t>;</w:t>
      </w:r>
    </w:p>
    <w:p w14:paraId="11D9F5AF" w14:textId="77777777" w:rsidR="006E76C4" w:rsidRPr="002F3DDF" w:rsidRDefault="006E76C4" w:rsidP="006E76C4">
      <w:pPr>
        <w:rPr>
          <w:rFonts w:ascii="Arial" w:hAnsi="Arial" w:cs="Arial"/>
          <w:sz w:val="20"/>
          <w:szCs w:val="20"/>
        </w:rPr>
      </w:pPr>
    </w:p>
    <w:p w14:paraId="71B2F83D" w14:textId="77777777" w:rsidR="006E76C4" w:rsidRPr="002F3DDF" w:rsidRDefault="006E76C4" w:rsidP="006E76C4">
      <w:pPr>
        <w:rPr>
          <w:rFonts w:ascii="Arial" w:hAnsi="Arial" w:cs="Arial"/>
          <w:sz w:val="20"/>
          <w:szCs w:val="20"/>
        </w:rPr>
      </w:pPr>
      <w:r w:rsidRPr="002F3DDF">
        <w:rPr>
          <w:rFonts w:ascii="Arial" w:hAnsi="Arial" w:cs="Arial"/>
          <w:sz w:val="20"/>
          <w:szCs w:val="20"/>
        </w:rPr>
        <w:tab/>
        <w:t>for my $</w:t>
      </w:r>
      <w:proofErr w:type="spellStart"/>
      <w:r w:rsidRPr="002F3DDF">
        <w:rPr>
          <w:rFonts w:ascii="Arial" w:hAnsi="Arial" w:cs="Arial"/>
          <w:sz w:val="20"/>
          <w:szCs w:val="20"/>
        </w:rPr>
        <w:t>feat_object</w:t>
      </w:r>
      <w:proofErr w:type="spellEnd"/>
      <w:r w:rsidRPr="002F3DDF">
        <w:rPr>
          <w:rFonts w:ascii="Arial" w:hAnsi="Arial" w:cs="Arial"/>
          <w:sz w:val="20"/>
          <w:szCs w:val="20"/>
        </w:rPr>
        <w:t xml:space="preserve"> ($</w:t>
      </w:r>
      <w:proofErr w:type="spellStart"/>
      <w:r w:rsidRPr="002F3DDF">
        <w:rPr>
          <w:rFonts w:ascii="Arial" w:hAnsi="Arial" w:cs="Arial"/>
          <w:sz w:val="20"/>
          <w:szCs w:val="20"/>
        </w:rPr>
        <w:t>seq_object</w:t>
      </w:r>
      <w:proofErr w:type="spellEnd"/>
      <w:r w:rsidRPr="002F3DDF">
        <w:rPr>
          <w:rFonts w:ascii="Arial" w:hAnsi="Arial" w:cs="Arial"/>
          <w:sz w:val="20"/>
          <w:szCs w:val="20"/>
        </w:rPr>
        <w:t>-&gt;</w:t>
      </w:r>
      <w:proofErr w:type="spellStart"/>
      <w:r w:rsidRPr="002F3DDF">
        <w:rPr>
          <w:rFonts w:ascii="Arial" w:hAnsi="Arial" w:cs="Arial"/>
          <w:sz w:val="20"/>
          <w:szCs w:val="20"/>
        </w:rPr>
        <w:t>get_SeqFeatures</w:t>
      </w:r>
      <w:proofErr w:type="spellEnd"/>
      <w:r w:rsidRPr="002F3DDF">
        <w:rPr>
          <w:rFonts w:ascii="Arial" w:hAnsi="Arial" w:cs="Arial"/>
          <w:sz w:val="20"/>
          <w:szCs w:val="20"/>
        </w:rPr>
        <w:t xml:space="preserve">) {  </w:t>
      </w:r>
    </w:p>
    <w:p w14:paraId="79EA28CE" w14:textId="77777777" w:rsidR="006E76C4" w:rsidRPr="002F3DDF" w:rsidRDefault="006E76C4" w:rsidP="006E76C4">
      <w:pPr>
        <w:rPr>
          <w:rFonts w:ascii="Arial" w:hAnsi="Arial" w:cs="Arial"/>
          <w:sz w:val="20"/>
          <w:szCs w:val="20"/>
        </w:rPr>
      </w:pPr>
      <w:r w:rsidRPr="002F3DDF">
        <w:rPr>
          <w:rFonts w:ascii="Arial" w:hAnsi="Arial" w:cs="Arial"/>
          <w:sz w:val="20"/>
          <w:szCs w:val="20"/>
        </w:rPr>
        <w:tab/>
      </w:r>
      <w:r w:rsidRPr="002F3DDF">
        <w:rPr>
          <w:rFonts w:ascii="Arial" w:hAnsi="Arial" w:cs="Arial"/>
          <w:sz w:val="20"/>
          <w:szCs w:val="20"/>
        </w:rPr>
        <w:tab/>
        <w:t>$</w:t>
      </w:r>
      <w:proofErr w:type="spellStart"/>
      <w:r w:rsidRPr="002F3DDF">
        <w:rPr>
          <w:rFonts w:ascii="Arial" w:hAnsi="Arial" w:cs="Arial"/>
          <w:sz w:val="20"/>
          <w:szCs w:val="20"/>
        </w:rPr>
        <w:t>nfeat</w:t>
      </w:r>
      <w:proofErr w:type="spellEnd"/>
      <w:r w:rsidRPr="002F3DDF">
        <w:rPr>
          <w:rFonts w:ascii="Arial" w:hAnsi="Arial" w:cs="Arial"/>
          <w:sz w:val="20"/>
          <w:szCs w:val="20"/>
        </w:rPr>
        <w:t>++;</w:t>
      </w:r>
    </w:p>
    <w:p w14:paraId="272C4F5D" w14:textId="77777777" w:rsidR="006E76C4" w:rsidRPr="002F3DDF" w:rsidRDefault="006E76C4" w:rsidP="006E76C4">
      <w:pPr>
        <w:rPr>
          <w:rFonts w:ascii="Arial" w:hAnsi="Arial" w:cs="Arial"/>
          <w:sz w:val="20"/>
          <w:szCs w:val="20"/>
        </w:rPr>
      </w:pPr>
      <w:r w:rsidRPr="002F3DDF">
        <w:rPr>
          <w:rFonts w:ascii="Arial" w:hAnsi="Arial" w:cs="Arial"/>
          <w:sz w:val="20"/>
          <w:szCs w:val="20"/>
        </w:rPr>
        <w:tab/>
      </w:r>
      <w:r w:rsidRPr="002F3DDF">
        <w:rPr>
          <w:rFonts w:ascii="Arial" w:hAnsi="Arial" w:cs="Arial"/>
          <w:sz w:val="20"/>
          <w:szCs w:val="20"/>
        </w:rPr>
        <w:tab/>
        <w:t>my $</w:t>
      </w:r>
      <w:proofErr w:type="spellStart"/>
      <w:r w:rsidRPr="002F3DDF">
        <w:rPr>
          <w:rFonts w:ascii="Arial" w:hAnsi="Arial" w:cs="Arial"/>
          <w:sz w:val="20"/>
          <w:szCs w:val="20"/>
        </w:rPr>
        <w:t>sequence_string</w:t>
      </w:r>
      <w:proofErr w:type="spellEnd"/>
      <w:r w:rsidRPr="002F3DDF">
        <w:rPr>
          <w:rFonts w:ascii="Arial" w:hAnsi="Arial" w:cs="Arial"/>
          <w:sz w:val="20"/>
          <w:szCs w:val="20"/>
        </w:rPr>
        <w:t xml:space="preserve"> = $</w:t>
      </w:r>
      <w:proofErr w:type="spellStart"/>
      <w:r w:rsidRPr="002F3DDF">
        <w:rPr>
          <w:rFonts w:ascii="Arial" w:hAnsi="Arial" w:cs="Arial"/>
          <w:sz w:val="20"/>
          <w:szCs w:val="20"/>
        </w:rPr>
        <w:t>feat_object</w:t>
      </w:r>
      <w:proofErr w:type="spellEnd"/>
      <w:r w:rsidRPr="002F3DDF">
        <w:rPr>
          <w:rFonts w:ascii="Arial" w:hAnsi="Arial" w:cs="Arial"/>
          <w:sz w:val="20"/>
          <w:szCs w:val="20"/>
        </w:rPr>
        <w:t>-&gt;</w:t>
      </w:r>
      <w:proofErr w:type="spellStart"/>
      <w:r w:rsidRPr="002F3DDF">
        <w:rPr>
          <w:rFonts w:ascii="Arial" w:hAnsi="Arial" w:cs="Arial"/>
          <w:sz w:val="20"/>
          <w:szCs w:val="20"/>
        </w:rPr>
        <w:t>spliced_seq</w:t>
      </w:r>
      <w:proofErr w:type="spellEnd"/>
      <w:r w:rsidRPr="002F3DDF">
        <w:rPr>
          <w:rFonts w:ascii="Arial" w:hAnsi="Arial" w:cs="Arial"/>
          <w:sz w:val="20"/>
          <w:szCs w:val="20"/>
        </w:rPr>
        <w:t>-&gt;</w:t>
      </w:r>
      <w:proofErr w:type="spellStart"/>
      <w:r w:rsidRPr="002F3DDF">
        <w:rPr>
          <w:rFonts w:ascii="Arial" w:hAnsi="Arial" w:cs="Arial"/>
          <w:sz w:val="20"/>
          <w:szCs w:val="20"/>
        </w:rPr>
        <w:t>seq</w:t>
      </w:r>
      <w:proofErr w:type="spellEnd"/>
      <w:r w:rsidRPr="002F3DDF">
        <w:rPr>
          <w:rFonts w:ascii="Arial" w:hAnsi="Arial" w:cs="Arial"/>
          <w:sz w:val="20"/>
          <w:szCs w:val="20"/>
        </w:rPr>
        <w:t>;</w:t>
      </w:r>
    </w:p>
    <w:p w14:paraId="69ED653F" w14:textId="77777777" w:rsidR="006E76C4" w:rsidRPr="002F3DDF" w:rsidRDefault="006E76C4" w:rsidP="006E76C4">
      <w:pPr>
        <w:rPr>
          <w:rFonts w:ascii="Arial" w:hAnsi="Arial" w:cs="Arial"/>
          <w:sz w:val="20"/>
          <w:szCs w:val="20"/>
        </w:rPr>
      </w:pPr>
      <w:r w:rsidRPr="002F3DDF">
        <w:rPr>
          <w:rFonts w:ascii="Arial" w:hAnsi="Arial" w:cs="Arial"/>
          <w:sz w:val="20"/>
          <w:szCs w:val="20"/>
        </w:rPr>
        <w:tab/>
      </w:r>
      <w:r w:rsidRPr="002F3DDF">
        <w:rPr>
          <w:rFonts w:ascii="Arial" w:hAnsi="Arial" w:cs="Arial"/>
          <w:sz w:val="20"/>
          <w:szCs w:val="20"/>
        </w:rPr>
        <w:tab/>
        <w:t>my $GI          = 'not found';</w:t>
      </w:r>
    </w:p>
    <w:p w14:paraId="53520025" w14:textId="77777777" w:rsidR="006E76C4" w:rsidRPr="002F3DDF" w:rsidRDefault="006E76C4" w:rsidP="006E76C4">
      <w:pPr>
        <w:rPr>
          <w:rFonts w:ascii="Arial" w:hAnsi="Arial" w:cs="Arial"/>
          <w:sz w:val="20"/>
          <w:szCs w:val="20"/>
        </w:rPr>
      </w:pPr>
      <w:r w:rsidRPr="002F3DDF">
        <w:rPr>
          <w:rFonts w:ascii="Arial" w:hAnsi="Arial" w:cs="Arial"/>
          <w:sz w:val="20"/>
          <w:szCs w:val="20"/>
        </w:rPr>
        <w:tab/>
      </w:r>
      <w:r w:rsidRPr="002F3DDF">
        <w:rPr>
          <w:rFonts w:ascii="Arial" w:hAnsi="Arial" w:cs="Arial"/>
          <w:sz w:val="20"/>
          <w:szCs w:val="20"/>
        </w:rPr>
        <w:tab/>
        <w:t>my $PID         = 'not found';</w:t>
      </w:r>
    </w:p>
    <w:p w14:paraId="0BDC789E" w14:textId="77777777" w:rsidR="006E76C4" w:rsidRPr="002F3DDF" w:rsidRDefault="006E76C4" w:rsidP="006E76C4">
      <w:pPr>
        <w:rPr>
          <w:rFonts w:ascii="Arial" w:hAnsi="Arial" w:cs="Arial"/>
          <w:sz w:val="20"/>
          <w:szCs w:val="20"/>
        </w:rPr>
      </w:pPr>
      <w:r w:rsidRPr="002F3DDF">
        <w:rPr>
          <w:rFonts w:ascii="Arial" w:hAnsi="Arial" w:cs="Arial"/>
          <w:sz w:val="20"/>
          <w:szCs w:val="20"/>
        </w:rPr>
        <w:tab/>
      </w:r>
      <w:r w:rsidRPr="002F3DDF">
        <w:rPr>
          <w:rFonts w:ascii="Arial" w:hAnsi="Arial" w:cs="Arial"/>
          <w:sz w:val="20"/>
          <w:szCs w:val="20"/>
        </w:rPr>
        <w:tab/>
        <w:t>my $gene        = 'not found';</w:t>
      </w:r>
    </w:p>
    <w:p w14:paraId="240BEB77" w14:textId="77777777" w:rsidR="006E76C4" w:rsidRPr="002F3DDF" w:rsidRDefault="006E76C4" w:rsidP="006E76C4">
      <w:pPr>
        <w:rPr>
          <w:rFonts w:ascii="Arial" w:hAnsi="Arial" w:cs="Arial"/>
          <w:sz w:val="20"/>
          <w:szCs w:val="20"/>
        </w:rPr>
      </w:pPr>
      <w:r w:rsidRPr="002F3DDF">
        <w:rPr>
          <w:rFonts w:ascii="Arial" w:hAnsi="Arial" w:cs="Arial"/>
          <w:sz w:val="20"/>
          <w:szCs w:val="20"/>
        </w:rPr>
        <w:tab/>
      </w:r>
      <w:r w:rsidRPr="002F3DDF">
        <w:rPr>
          <w:rFonts w:ascii="Arial" w:hAnsi="Arial" w:cs="Arial"/>
          <w:sz w:val="20"/>
          <w:szCs w:val="20"/>
        </w:rPr>
        <w:tab/>
        <w:t>my $</w:t>
      </w:r>
      <w:proofErr w:type="spellStart"/>
      <w:r w:rsidRPr="002F3DDF">
        <w:rPr>
          <w:rFonts w:ascii="Arial" w:hAnsi="Arial" w:cs="Arial"/>
          <w:sz w:val="20"/>
          <w:szCs w:val="20"/>
        </w:rPr>
        <w:t>locus_tag</w:t>
      </w:r>
      <w:proofErr w:type="spellEnd"/>
      <w:r w:rsidRPr="002F3DDF">
        <w:rPr>
          <w:rFonts w:ascii="Arial" w:hAnsi="Arial" w:cs="Arial"/>
          <w:sz w:val="20"/>
          <w:szCs w:val="20"/>
        </w:rPr>
        <w:t xml:space="preserve">   = 'not found';</w:t>
      </w:r>
    </w:p>
    <w:p w14:paraId="7854F231" w14:textId="77777777" w:rsidR="006E76C4" w:rsidRPr="002F3DDF" w:rsidRDefault="006E76C4" w:rsidP="006E76C4">
      <w:pPr>
        <w:rPr>
          <w:rFonts w:ascii="Arial" w:hAnsi="Arial" w:cs="Arial"/>
          <w:sz w:val="20"/>
          <w:szCs w:val="20"/>
        </w:rPr>
      </w:pPr>
      <w:r w:rsidRPr="002F3DDF">
        <w:rPr>
          <w:rFonts w:ascii="Arial" w:hAnsi="Arial" w:cs="Arial"/>
          <w:sz w:val="20"/>
          <w:szCs w:val="20"/>
        </w:rPr>
        <w:tab/>
      </w:r>
      <w:r w:rsidRPr="002F3DDF">
        <w:rPr>
          <w:rFonts w:ascii="Arial" w:hAnsi="Arial" w:cs="Arial"/>
          <w:sz w:val="20"/>
          <w:szCs w:val="20"/>
        </w:rPr>
        <w:tab/>
        <w:t>my $translation = 'not found';</w:t>
      </w:r>
    </w:p>
    <w:p w14:paraId="6DDC4A51" w14:textId="77777777" w:rsidR="006E76C4" w:rsidRPr="002F3DDF" w:rsidRDefault="006E76C4" w:rsidP="006E76C4">
      <w:pPr>
        <w:rPr>
          <w:rFonts w:ascii="Arial" w:hAnsi="Arial" w:cs="Arial"/>
          <w:sz w:val="20"/>
          <w:szCs w:val="20"/>
        </w:rPr>
      </w:pPr>
      <w:r w:rsidRPr="002F3DDF">
        <w:rPr>
          <w:rFonts w:ascii="Arial" w:hAnsi="Arial" w:cs="Arial"/>
          <w:sz w:val="20"/>
          <w:szCs w:val="20"/>
        </w:rPr>
        <w:tab/>
      </w:r>
      <w:r w:rsidRPr="002F3DDF">
        <w:rPr>
          <w:rFonts w:ascii="Arial" w:hAnsi="Arial" w:cs="Arial"/>
          <w:sz w:val="20"/>
          <w:szCs w:val="20"/>
        </w:rPr>
        <w:tab/>
        <w:t>if ($</w:t>
      </w:r>
      <w:proofErr w:type="spellStart"/>
      <w:r w:rsidRPr="002F3DDF">
        <w:rPr>
          <w:rFonts w:ascii="Arial" w:hAnsi="Arial" w:cs="Arial"/>
          <w:sz w:val="20"/>
          <w:szCs w:val="20"/>
        </w:rPr>
        <w:t>feat_object</w:t>
      </w:r>
      <w:proofErr w:type="spellEnd"/>
      <w:r w:rsidRPr="002F3DDF">
        <w:rPr>
          <w:rFonts w:ascii="Arial" w:hAnsi="Arial" w:cs="Arial"/>
          <w:sz w:val="20"/>
          <w:szCs w:val="20"/>
        </w:rPr>
        <w:t>-&gt;</w:t>
      </w:r>
      <w:proofErr w:type="spellStart"/>
      <w:r w:rsidRPr="002F3DDF">
        <w:rPr>
          <w:rFonts w:ascii="Arial" w:hAnsi="Arial" w:cs="Arial"/>
          <w:sz w:val="20"/>
          <w:szCs w:val="20"/>
        </w:rPr>
        <w:t>primary_tag</w:t>
      </w:r>
      <w:proofErr w:type="spellEnd"/>
      <w:r w:rsidRPr="002F3DDF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2F3DDF">
        <w:rPr>
          <w:rFonts w:ascii="Arial" w:hAnsi="Arial" w:cs="Arial"/>
          <w:sz w:val="20"/>
          <w:szCs w:val="20"/>
        </w:rPr>
        <w:t>eq</w:t>
      </w:r>
      <w:proofErr w:type="spellEnd"/>
      <w:r w:rsidRPr="002F3DDF">
        <w:rPr>
          <w:rFonts w:ascii="Arial" w:hAnsi="Arial" w:cs="Arial"/>
          <w:sz w:val="20"/>
          <w:szCs w:val="20"/>
        </w:rPr>
        <w:t xml:space="preserve"> "CDS</w:t>
      </w:r>
      <w:proofErr w:type="gramStart"/>
      <w:r w:rsidRPr="002F3DDF">
        <w:rPr>
          <w:rFonts w:ascii="Arial" w:hAnsi="Arial" w:cs="Arial"/>
          <w:sz w:val="20"/>
          <w:szCs w:val="20"/>
        </w:rPr>
        <w:t>"){</w:t>
      </w:r>
      <w:proofErr w:type="gramEnd"/>
    </w:p>
    <w:p w14:paraId="371C03D5" w14:textId="77777777" w:rsidR="006E76C4" w:rsidRPr="002F3DDF" w:rsidRDefault="006E76C4" w:rsidP="006E76C4">
      <w:pPr>
        <w:rPr>
          <w:rFonts w:ascii="Arial" w:hAnsi="Arial" w:cs="Arial"/>
          <w:sz w:val="20"/>
          <w:szCs w:val="20"/>
        </w:rPr>
      </w:pPr>
    </w:p>
    <w:p w14:paraId="48CBC657" w14:textId="77777777" w:rsidR="006E76C4" w:rsidRPr="002F3DDF" w:rsidRDefault="006E76C4" w:rsidP="006E76C4">
      <w:pPr>
        <w:rPr>
          <w:rFonts w:ascii="Arial" w:hAnsi="Arial" w:cs="Arial"/>
          <w:sz w:val="20"/>
          <w:szCs w:val="20"/>
        </w:rPr>
      </w:pPr>
      <w:r w:rsidRPr="002F3DDF">
        <w:rPr>
          <w:rFonts w:ascii="Arial" w:hAnsi="Arial" w:cs="Arial"/>
          <w:sz w:val="20"/>
          <w:szCs w:val="20"/>
        </w:rPr>
        <w:tab/>
      </w:r>
      <w:r w:rsidRPr="002F3DDF">
        <w:rPr>
          <w:rFonts w:ascii="Arial" w:hAnsi="Arial" w:cs="Arial"/>
          <w:sz w:val="20"/>
          <w:szCs w:val="20"/>
        </w:rPr>
        <w:tab/>
      </w:r>
      <w:r w:rsidRPr="002F3DDF">
        <w:rPr>
          <w:rFonts w:ascii="Arial" w:hAnsi="Arial" w:cs="Arial"/>
          <w:sz w:val="20"/>
          <w:szCs w:val="20"/>
        </w:rPr>
        <w:tab/>
        <w:t>for my $tag ($</w:t>
      </w:r>
      <w:proofErr w:type="spellStart"/>
      <w:r w:rsidRPr="002F3DDF">
        <w:rPr>
          <w:rFonts w:ascii="Arial" w:hAnsi="Arial" w:cs="Arial"/>
          <w:sz w:val="20"/>
          <w:szCs w:val="20"/>
        </w:rPr>
        <w:t>feat_object</w:t>
      </w:r>
      <w:proofErr w:type="spellEnd"/>
      <w:r w:rsidRPr="002F3DDF">
        <w:rPr>
          <w:rFonts w:ascii="Arial" w:hAnsi="Arial" w:cs="Arial"/>
          <w:sz w:val="20"/>
          <w:szCs w:val="20"/>
        </w:rPr>
        <w:t>-&gt;</w:t>
      </w:r>
      <w:proofErr w:type="spellStart"/>
      <w:r w:rsidRPr="002F3DDF">
        <w:rPr>
          <w:rFonts w:ascii="Arial" w:hAnsi="Arial" w:cs="Arial"/>
          <w:sz w:val="20"/>
          <w:szCs w:val="20"/>
        </w:rPr>
        <w:t>get_all_tags</w:t>
      </w:r>
      <w:proofErr w:type="spellEnd"/>
      <w:r w:rsidRPr="002F3DDF">
        <w:rPr>
          <w:rFonts w:ascii="Arial" w:hAnsi="Arial" w:cs="Arial"/>
          <w:sz w:val="20"/>
          <w:szCs w:val="20"/>
        </w:rPr>
        <w:t>) {</w:t>
      </w:r>
    </w:p>
    <w:p w14:paraId="4C84C7C7" w14:textId="77777777" w:rsidR="006E76C4" w:rsidRPr="002F3DDF" w:rsidRDefault="006E76C4" w:rsidP="006E76C4">
      <w:pPr>
        <w:rPr>
          <w:rFonts w:ascii="Arial" w:hAnsi="Arial" w:cs="Arial"/>
          <w:sz w:val="20"/>
          <w:szCs w:val="20"/>
        </w:rPr>
      </w:pPr>
      <w:r w:rsidRPr="002F3DDF">
        <w:rPr>
          <w:rFonts w:ascii="Arial" w:hAnsi="Arial" w:cs="Arial"/>
          <w:sz w:val="20"/>
          <w:szCs w:val="20"/>
        </w:rPr>
        <w:tab/>
      </w:r>
      <w:r w:rsidRPr="002F3DDF">
        <w:rPr>
          <w:rFonts w:ascii="Arial" w:hAnsi="Arial" w:cs="Arial"/>
          <w:sz w:val="20"/>
          <w:szCs w:val="20"/>
        </w:rPr>
        <w:tab/>
      </w:r>
      <w:r w:rsidRPr="002F3DDF">
        <w:rPr>
          <w:rFonts w:ascii="Arial" w:hAnsi="Arial" w:cs="Arial"/>
          <w:sz w:val="20"/>
          <w:szCs w:val="20"/>
        </w:rPr>
        <w:tab/>
      </w:r>
      <w:r w:rsidRPr="002F3DDF">
        <w:rPr>
          <w:rFonts w:ascii="Arial" w:hAnsi="Arial" w:cs="Arial"/>
          <w:sz w:val="20"/>
          <w:szCs w:val="20"/>
        </w:rPr>
        <w:tab/>
        <w:t xml:space="preserve">if ($tag </w:t>
      </w:r>
      <w:proofErr w:type="spellStart"/>
      <w:r w:rsidRPr="002F3DDF">
        <w:rPr>
          <w:rFonts w:ascii="Arial" w:hAnsi="Arial" w:cs="Arial"/>
          <w:sz w:val="20"/>
          <w:szCs w:val="20"/>
        </w:rPr>
        <w:t>eq</w:t>
      </w:r>
      <w:proofErr w:type="spellEnd"/>
      <w:r w:rsidRPr="002F3DDF">
        <w:rPr>
          <w:rFonts w:ascii="Arial" w:hAnsi="Arial" w:cs="Arial"/>
          <w:sz w:val="20"/>
          <w:szCs w:val="20"/>
        </w:rPr>
        <w:t xml:space="preserve"> '</w:t>
      </w:r>
      <w:proofErr w:type="spellStart"/>
      <w:r w:rsidRPr="002F3DDF">
        <w:rPr>
          <w:rFonts w:ascii="Arial" w:hAnsi="Arial" w:cs="Arial"/>
          <w:sz w:val="20"/>
          <w:szCs w:val="20"/>
        </w:rPr>
        <w:t>db_xref</w:t>
      </w:r>
      <w:proofErr w:type="spellEnd"/>
      <w:proofErr w:type="gramStart"/>
      <w:r w:rsidRPr="002F3DDF">
        <w:rPr>
          <w:rFonts w:ascii="Arial" w:hAnsi="Arial" w:cs="Arial"/>
          <w:sz w:val="20"/>
          <w:szCs w:val="20"/>
        </w:rPr>
        <w:t>'){</w:t>
      </w:r>
      <w:proofErr w:type="gramEnd"/>
    </w:p>
    <w:p w14:paraId="1CF104C5" w14:textId="77777777" w:rsidR="006E76C4" w:rsidRPr="002F3DDF" w:rsidRDefault="006E76C4" w:rsidP="006E76C4">
      <w:pPr>
        <w:rPr>
          <w:rFonts w:ascii="Arial" w:hAnsi="Arial" w:cs="Arial"/>
          <w:sz w:val="20"/>
          <w:szCs w:val="20"/>
        </w:rPr>
      </w:pPr>
      <w:r w:rsidRPr="002F3DDF">
        <w:rPr>
          <w:rFonts w:ascii="Arial" w:hAnsi="Arial" w:cs="Arial"/>
          <w:sz w:val="20"/>
          <w:szCs w:val="20"/>
        </w:rPr>
        <w:tab/>
      </w:r>
      <w:r w:rsidRPr="002F3DDF">
        <w:rPr>
          <w:rFonts w:ascii="Arial" w:hAnsi="Arial" w:cs="Arial"/>
          <w:sz w:val="20"/>
          <w:szCs w:val="20"/>
        </w:rPr>
        <w:tab/>
      </w:r>
      <w:r w:rsidRPr="002F3DDF">
        <w:rPr>
          <w:rFonts w:ascii="Arial" w:hAnsi="Arial" w:cs="Arial"/>
          <w:sz w:val="20"/>
          <w:szCs w:val="20"/>
        </w:rPr>
        <w:tab/>
      </w:r>
      <w:r w:rsidRPr="002F3DDF">
        <w:rPr>
          <w:rFonts w:ascii="Arial" w:hAnsi="Arial" w:cs="Arial"/>
          <w:sz w:val="20"/>
          <w:szCs w:val="20"/>
        </w:rPr>
        <w:tab/>
      </w:r>
      <w:r w:rsidRPr="002F3DDF">
        <w:rPr>
          <w:rFonts w:ascii="Arial" w:hAnsi="Arial" w:cs="Arial"/>
          <w:sz w:val="20"/>
          <w:szCs w:val="20"/>
        </w:rPr>
        <w:tab/>
        <w:t>for my $value ($</w:t>
      </w:r>
      <w:proofErr w:type="spellStart"/>
      <w:r w:rsidRPr="002F3DDF">
        <w:rPr>
          <w:rFonts w:ascii="Arial" w:hAnsi="Arial" w:cs="Arial"/>
          <w:sz w:val="20"/>
          <w:szCs w:val="20"/>
        </w:rPr>
        <w:t>feat_object</w:t>
      </w:r>
      <w:proofErr w:type="spellEnd"/>
      <w:r w:rsidRPr="002F3DDF">
        <w:rPr>
          <w:rFonts w:ascii="Arial" w:hAnsi="Arial" w:cs="Arial"/>
          <w:sz w:val="20"/>
          <w:szCs w:val="20"/>
        </w:rPr>
        <w:t>-&gt;</w:t>
      </w:r>
      <w:proofErr w:type="spellStart"/>
      <w:r w:rsidRPr="002F3DDF">
        <w:rPr>
          <w:rFonts w:ascii="Arial" w:hAnsi="Arial" w:cs="Arial"/>
          <w:sz w:val="20"/>
          <w:szCs w:val="20"/>
        </w:rPr>
        <w:t>get_tag_values</w:t>
      </w:r>
      <w:proofErr w:type="spellEnd"/>
      <w:r w:rsidRPr="002F3DDF">
        <w:rPr>
          <w:rFonts w:ascii="Arial" w:hAnsi="Arial" w:cs="Arial"/>
          <w:sz w:val="20"/>
          <w:szCs w:val="20"/>
        </w:rPr>
        <w:t>($tag)) {</w:t>
      </w:r>
    </w:p>
    <w:p w14:paraId="6550CD7C" w14:textId="77777777" w:rsidR="006E76C4" w:rsidRPr="002F3DDF" w:rsidRDefault="006E76C4" w:rsidP="006E76C4">
      <w:pPr>
        <w:rPr>
          <w:rFonts w:ascii="Arial" w:hAnsi="Arial" w:cs="Arial"/>
          <w:sz w:val="20"/>
          <w:szCs w:val="20"/>
        </w:rPr>
      </w:pPr>
      <w:r w:rsidRPr="002F3DDF">
        <w:rPr>
          <w:rFonts w:ascii="Arial" w:hAnsi="Arial" w:cs="Arial"/>
          <w:sz w:val="20"/>
          <w:szCs w:val="20"/>
        </w:rPr>
        <w:tab/>
      </w:r>
      <w:r w:rsidRPr="002F3DDF">
        <w:rPr>
          <w:rFonts w:ascii="Arial" w:hAnsi="Arial" w:cs="Arial"/>
          <w:sz w:val="20"/>
          <w:szCs w:val="20"/>
        </w:rPr>
        <w:tab/>
      </w:r>
      <w:r w:rsidRPr="002F3DDF">
        <w:rPr>
          <w:rFonts w:ascii="Arial" w:hAnsi="Arial" w:cs="Arial"/>
          <w:sz w:val="20"/>
          <w:szCs w:val="20"/>
        </w:rPr>
        <w:tab/>
      </w:r>
      <w:r w:rsidRPr="002F3DDF">
        <w:rPr>
          <w:rFonts w:ascii="Arial" w:hAnsi="Arial" w:cs="Arial"/>
          <w:sz w:val="20"/>
          <w:szCs w:val="20"/>
        </w:rPr>
        <w:tab/>
      </w:r>
      <w:r w:rsidRPr="002F3DDF">
        <w:rPr>
          <w:rFonts w:ascii="Arial" w:hAnsi="Arial" w:cs="Arial"/>
          <w:sz w:val="20"/>
          <w:szCs w:val="20"/>
        </w:rPr>
        <w:tab/>
      </w:r>
      <w:r w:rsidRPr="002F3DDF">
        <w:rPr>
          <w:rFonts w:ascii="Arial" w:hAnsi="Arial" w:cs="Arial"/>
          <w:sz w:val="20"/>
          <w:szCs w:val="20"/>
        </w:rPr>
        <w:tab/>
        <w:t>if ($value =~ /GI:(\d+)</w:t>
      </w:r>
      <w:proofErr w:type="gramStart"/>
      <w:r w:rsidRPr="002F3DDF">
        <w:rPr>
          <w:rFonts w:ascii="Arial" w:hAnsi="Arial" w:cs="Arial"/>
          <w:sz w:val="20"/>
          <w:szCs w:val="20"/>
        </w:rPr>
        <w:t>/){</w:t>
      </w:r>
      <w:proofErr w:type="gramEnd"/>
    </w:p>
    <w:p w14:paraId="67E7F8AB" w14:textId="77777777" w:rsidR="006E76C4" w:rsidRPr="002F3DDF" w:rsidRDefault="006E76C4" w:rsidP="006E76C4">
      <w:pPr>
        <w:rPr>
          <w:rFonts w:ascii="Arial" w:hAnsi="Arial" w:cs="Arial"/>
          <w:sz w:val="20"/>
          <w:szCs w:val="20"/>
        </w:rPr>
      </w:pPr>
      <w:r w:rsidRPr="002F3DDF">
        <w:rPr>
          <w:rFonts w:ascii="Arial" w:hAnsi="Arial" w:cs="Arial"/>
          <w:sz w:val="20"/>
          <w:szCs w:val="20"/>
        </w:rPr>
        <w:tab/>
      </w:r>
      <w:r w:rsidRPr="002F3DDF">
        <w:rPr>
          <w:rFonts w:ascii="Arial" w:hAnsi="Arial" w:cs="Arial"/>
          <w:sz w:val="20"/>
          <w:szCs w:val="20"/>
        </w:rPr>
        <w:tab/>
      </w:r>
      <w:r w:rsidRPr="002F3DDF">
        <w:rPr>
          <w:rFonts w:ascii="Arial" w:hAnsi="Arial" w:cs="Arial"/>
          <w:sz w:val="20"/>
          <w:szCs w:val="20"/>
        </w:rPr>
        <w:tab/>
      </w:r>
      <w:r w:rsidRPr="002F3DDF">
        <w:rPr>
          <w:rFonts w:ascii="Arial" w:hAnsi="Arial" w:cs="Arial"/>
          <w:sz w:val="20"/>
          <w:szCs w:val="20"/>
        </w:rPr>
        <w:tab/>
      </w:r>
      <w:r w:rsidRPr="002F3DDF">
        <w:rPr>
          <w:rFonts w:ascii="Arial" w:hAnsi="Arial" w:cs="Arial"/>
          <w:sz w:val="20"/>
          <w:szCs w:val="20"/>
        </w:rPr>
        <w:tab/>
      </w:r>
      <w:r w:rsidRPr="002F3DDF">
        <w:rPr>
          <w:rFonts w:ascii="Arial" w:hAnsi="Arial" w:cs="Arial"/>
          <w:sz w:val="20"/>
          <w:szCs w:val="20"/>
        </w:rPr>
        <w:tab/>
      </w:r>
      <w:r w:rsidRPr="002F3DDF">
        <w:rPr>
          <w:rFonts w:ascii="Arial" w:hAnsi="Arial" w:cs="Arial"/>
          <w:sz w:val="20"/>
          <w:szCs w:val="20"/>
        </w:rPr>
        <w:tab/>
        <w:t>$GI = $1;</w:t>
      </w:r>
    </w:p>
    <w:p w14:paraId="493BA42B" w14:textId="77777777" w:rsidR="006E76C4" w:rsidRPr="002F3DDF" w:rsidRDefault="006E76C4" w:rsidP="006E76C4">
      <w:pPr>
        <w:rPr>
          <w:rFonts w:ascii="Arial" w:hAnsi="Arial" w:cs="Arial"/>
          <w:sz w:val="20"/>
          <w:szCs w:val="20"/>
        </w:rPr>
      </w:pPr>
      <w:r w:rsidRPr="002F3DDF">
        <w:rPr>
          <w:rFonts w:ascii="Arial" w:hAnsi="Arial" w:cs="Arial"/>
          <w:sz w:val="20"/>
          <w:szCs w:val="20"/>
        </w:rPr>
        <w:tab/>
      </w:r>
      <w:r w:rsidRPr="002F3DDF">
        <w:rPr>
          <w:rFonts w:ascii="Arial" w:hAnsi="Arial" w:cs="Arial"/>
          <w:sz w:val="20"/>
          <w:szCs w:val="20"/>
        </w:rPr>
        <w:tab/>
      </w:r>
      <w:r w:rsidRPr="002F3DDF">
        <w:rPr>
          <w:rFonts w:ascii="Arial" w:hAnsi="Arial" w:cs="Arial"/>
          <w:sz w:val="20"/>
          <w:szCs w:val="20"/>
        </w:rPr>
        <w:tab/>
      </w:r>
      <w:r w:rsidRPr="002F3DDF">
        <w:rPr>
          <w:rFonts w:ascii="Arial" w:hAnsi="Arial" w:cs="Arial"/>
          <w:sz w:val="20"/>
          <w:szCs w:val="20"/>
        </w:rPr>
        <w:tab/>
      </w:r>
      <w:r w:rsidRPr="002F3DDF">
        <w:rPr>
          <w:rFonts w:ascii="Arial" w:hAnsi="Arial" w:cs="Arial"/>
          <w:sz w:val="20"/>
          <w:szCs w:val="20"/>
        </w:rPr>
        <w:tab/>
      </w:r>
      <w:r w:rsidRPr="002F3DDF">
        <w:rPr>
          <w:rFonts w:ascii="Arial" w:hAnsi="Arial" w:cs="Arial"/>
          <w:sz w:val="20"/>
          <w:szCs w:val="20"/>
        </w:rPr>
        <w:tab/>
        <w:t>}</w:t>
      </w:r>
    </w:p>
    <w:p w14:paraId="1015DC9E" w14:textId="77777777" w:rsidR="006E76C4" w:rsidRPr="002F3DDF" w:rsidRDefault="006E76C4" w:rsidP="006E76C4">
      <w:pPr>
        <w:rPr>
          <w:rFonts w:ascii="Arial" w:hAnsi="Arial" w:cs="Arial"/>
          <w:sz w:val="20"/>
          <w:szCs w:val="20"/>
        </w:rPr>
      </w:pPr>
      <w:r w:rsidRPr="002F3DDF">
        <w:rPr>
          <w:rFonts w:ascii="Arial" w:hAnsi="Arial" w:cs="Arial"/>
          <w:sz w:val="20"/>
          <w:szCs w:val="20"/>
        </w:rPr>
        <w:tab/>
      </w:r>
      <w:r w:rsidRPr="002F3DDF">
        <w:rPr>
          <w:rFonts w:ascii="Arial" w:hAnsi="Arial" w:cs="Arial"/>
          <w:sz w:val="20"/>
          <w:szCs w:val="20"/>
        </w:rPr>
        <w:tab/>
      </w:r>
      <w:r w:rsidRPr="002F3DDF">
        <w:rPr>
          <w:rFonts w:ascii="Arial" w:hAnsi="Arial" w:cs="Arial"/>
          <w:sz w:val="20"/>
          <w:szCs w:val="20"/>
        </w:rPr>
        <w:tab/>
      </w:r>
      <w:r w:rsidRPr="002F3DDF">
        <w:rPr>
          <w:rFonts w:ascii="Arial" w:hAnsi="Arial" w:cs="Arial"/>
          <w:sz w:val="20"/>
          <w:szCs w:val="20"/>
        </w:rPr>
        <w:tab/>
      </w:r>
      <w:r w:rsidRPr="002F3DDF">
        <w:rPr>
          <w:rFonts w:ascii="Arial" w:hAnsi="Arial" w:cs="Arial"/>
          <w:sz w:val="20"/>
          <w:szCs w:val="20"/>
        </w:rPr>
        <w:tab/>
        <w:t>}</w:t>
      </w:r>
    </w:p>
    <w:p w14:paraId="31BD4874" w14:textId="77777777" w:rsidR="006E76C4" w:rsidRPr="002F3DDF" w:rsidRDefault="006E76C4" w:rsidP="006E76C4">
      <w:pPr>
        <w:rPr>
          <w:rFonts w:ascii="Arial" w:hAnsi="Arial" w:cs="Arial"/>
          <w:sz w:val="20"/>
          <w:szCs w:val="20"/>
        </w:rPr>
      </w:pPr>
      <w:r w:rsidRPr="002F3DDF">
        <w:rPr>
          <w:rFonts w:ascii="Arial" w:hAnsi="Arial" w:cs="Arial"/>
          <w:sz w:val="20"/>
          <w:szCs w:val="20"/>
        </w:rPr>
        <w:tab/>
      </w:r>
      <w:r w:rsidRPr="002F3DDF">
        <w:rPr>
          <w:rFonts w:ascii="Arial" w:hAnsi="Arial" w:cs="Arial"/>
          <w:sz w:val="20"/>
          <w:szCs w:val="20"/>
        </w:rPr>
        <w:tab/>
      </w:r>
      <w:r w:rsidRPr="002F3DDF">
        <w:rPr>
          <w:rFonts w:ascii="Arial" w:hAnsi="Arial" w:cs="Arial"/>
          <w:sz w:val="20"/>
          <w:szCs w:val="20"/>
        </w:rPr>
        <w:tab/>
      </w:r>
      <w:r w:rsidRPr="002F3DDF">
        <w:rPr>
          <w:rFonts w:ascii="Arial" w:hAnsi="Arial" w:cs="Arial"/>
          <w:sz w:val="20"/>
          <w:szCs w:val="20"/>
        </w:rPr>
        <w:tab/>
        <w:t xml:space="preserve">} </w:t>
      </w:r>
      <w:proofErr w:type="spellStart"/>
      <w:r w:rsidRPr="002F3DDF">
        <w:rPr>
          <w:rFonts w:ascii="Arial" w:hAnsi="Arial" w:cs="Arial"/>
          <w:sz w:val="20"/>
          <w:szCs w:val="20"/>
        </w:rPr>
        <w:t>elsif</w:t>
      </w:r>
      <w:proofErr w:type="spellEnd"/>
      <w:r w:rsidRPr="002F3DDF">
        <w:rPr>
          <w:rFonts w:ascii="Arial" w:hAnsi="Arial" w:cs="Arial"/>
          <w:sz w:val="20"/>
          <w:szCs w:val="20"/>
        </w:rPr>
        <w:t xml:space="preserve"> ($tag </w:t>
      </w:r>
      <w:proofErr w:type="spellStart"/>
      <w:r w:rsidRPr="002F3DDF">
        <w:rPr>
          <w:rFonts w:ascii="Arial" w:hAnsi="Arial" w:cs="Arial"/>
          <w:sz w:val="20"/>
          <w:szCs w:val="20"/>
        </w:rPr>
        <w:t>eq</w:t>
      </w:r>
      <w:proofErr w:type="spellEnd"/>
      <w:r w:rsidRPr="002F3DDF">
        <w:rPr>
          <w:rFonts w:ascii="Arial" w:hAnsi="Arial" w:cs="Arial"/>
          <w:sz w:val="20"/>
          <w:szCs w:val="20"/>
        </w:rPr>
        <w:t xml:space="preserve"> 'translation</w:t>
      </w:r>
      <w:proofErr w:type="gramStart"/>
      <w:r w:rsidRPr="002F3DDF">
        <w:rPr>
          <w:rFonts w:ascii="Arial" w:hAnsi="Arial" w:cs="Arial"/>
          <w:sz w:val="20"/>
          <w:szCs w:val="20"/>
        </w:rPr>
        <w:t>'){</w:t>
      </w:r>
      <w:proofErr w:type="gramEnd"/>
    </w:p>
    <w:p w14:paraId="459166AD" w14:textId="77777777" w:rsidR="006E76C4" w:rsidRPr="002F3DDF" w:rsidRDefault="006E76C4" w:rsidP="006E76C4">
      <w:pPr>
        <w:rPr>
          <w:rFonts w:ascii="Arial" w:hAnsi="Arial" w:cs="Arial"/>
          <w:sz w:val="20"/>
          <w:szCs w:val="20"/>
        </w:rPr>
      </w:pPr>
      <w:r w:rsidRPr="002F3DDF">
        <w:rPr>
          <w:rFonts w:ascii="Arial" w:hAnsi="Arial" w:cs="Arial"/>
          <w:sz w:val="20"/>
          <w:szCs w:val="20"/>
        </w:rPr>
        <w:tab/>
      </w:r>
      <w:r w:rsidRPr="002F3DDF">
        <w:rPr>
          <w:rFonts w:ascii="Arial" w:hAnsi="Arial" w:cs="Arial"/>
          <w:sz w:val="20"/>
          <w:szCs w:val="20"/>
        </w:rPr>
        <w:tab/>
      </w:r>
      <w:r w:rsidRPr="002F3DDF">
        <w:rPr>
          <w:rFonts w:ascii="Arial" w:hAnsi="Arial" w:cs="Arial"/>
          <w:sz w:val="20"/>
          <w:szCs w:val="20"/>
        </w:rPr>
        <w:tab/>
      </w:r>
      <w:r w:rsidRPr="002F3DDF">
        <w:rPr>
          <w:rFonts w:ascii="Arial" w:hAnsi="Arial" w:cs="Arial"/>
          <w:sz w:val="20"/>
          <w:szCs w:val="20"/>
        </w:rPr>
        <w:tab/>
      </w:r>
      <w:r w:rsidRPr="002F3DDF">
        <w:rPr>
          <w:rFonts w:ascii="Arial" w:hAnsi="Arial" w:cs="Arial"/>
          <w:sz w:val="20"/>
          <w:szCs w:val="20"/>
        </w:rPr>
        <w:tab/>
        <w:t>for my $value ($</w:t>
      </w:r>
      <w:proofErr w:type="spellStart"/>
      <w:r w:rsidRPr="002F3DDF">
        <w:rPr>
          <w:rFonts w:ascii="Arial" w:hAnsi="Arial" w:cs="Arial"/>
          <w:sz w:val="20"/>
          <w:szCs w:val="20"/>
        </w:rPr>
        <w:t>feat_object</w:t>
      </w:r>
      <w:proofErr w:type="spellEnd"/>
      <w:r w:rsidRPr="002F3DDF">
        <w:rPr>
          <w:rFonts w:ascii="Arial" w:hAnsi="Arial" w:cs="Arial"/>
          <w:sz w:val="20"/>
          <w:szCs w:val="20"/>
        </w:rPr>
        <w:t>-&gt;</w:t>
      </w:r>
      <w:proofErr w:type="spellStart"/>
      <w:r w:rsidRPr="002F3DDF">
        <w:rPr>
          <w:rFonts w:ascii="Arial" w:hAnsi="Arial" w:cs="Arial"/>
          <w:sz w:val="20"/>
          <w:szCs w:val="20"/>
        </w:rPr>
        <w:t>get_tag_values</w:t>
      </w:r>
      <w:proofErr w:type="spellEnd"/>
      <w:r w:rsidRPr="002F3DDF">
        <w:rPr>
          <w:rFonts w:ascii="Arial" w:hAnsi="Arial" w:cs="Arial"/>
          <w:sz w:val="20"/>
          <w:szCs w:val="20"/>
        </w:rPr>
        <w:t>($tag)) {</w:t>
      </w:r>
    </w:p>
    <w:p w14:paraId="761CE132" w14:textId="77777777" w:rsidR="006E76C4" w:rsidRPr="002F3DDF" w:rsidRDefault="006E76C4" w:rsidP="006E76C4">
      <w:pPr>
        <w:rPr>
          <w:rFonts w:ascii="Arial" w:hAnsi="Arial" w:cs="Arial"/>
          <w:sz w:val="20"/>
          <w:szCs w:val="20"/>
        </w:rPr>
      </w:pPr>
      <w:r w:rsidRPr="002F3DDF">
        <w:rPr>
          <w:rFonts w:ascii="Arial" w:hAnsi="Arial" w:cs="Arial"/>
          <w:sz w:val="20"/>
          <w:szCs w:val="20"/>
        </w:rPr>
        <w:tab/>
      </w:r>
      <w:r w:rsidRPr="002F3DDF">
        <w:rPr>
          <w:rFonts w:ascii="Arial" w:hAnsi="Arial" w:cs="Arial"/>
          <w:sz w:val="20"/>
          <w:szCs w:val="20"/>
        </w:rPr>
        <w:tab/>
      </w:r>
      <w:r w:rsidRPr="002F3DDF">
        <w:rPr>
          <w:rFonts w:ascii="Arial" w:hAnsi="Arial" w:cs="Arial"/>
          <w:sz w:val="20"/>
          <w:szCs w:val="20"/>
        </w:rPr>
        <w:tab/>
      </w:r>
      <w:r w:rsidRPr="002F3DDF">
        <w:rPr>
          <w:rFonts w:ascii="Arial" w:hAnsi="Arial" w:cs="Arial"/>
          <w:sz w:val="20"/>
          <w:szCs w:val="20"/>
        </w:rPr>
        <w:tab/>
      </w:r>
      <w:r w:rsidRPr="002F3DDF">
        <w:rPr>
          <w:rFonts w:ascii="Arial" w:hAnsi="Arial" w:cs="Arial"/>
          <w:sz w:val="20"/>
          <w:szCs w:val="20"/>
        </w:rPr>
        <w:tab/>
      </w:r>
      <w:r w:rsidRPr="002F3DDF">
        <w:rPr>
          <w:rFonts w:ascii="Arial" w:hAnsi="Arial" w:cs="Arial"/>
          <w:sz w:val="20"/>
          <w:szCs w:val="20"/>
        </w:rPr>
        <w:tab/>
        <w:t xml:space="preserve">if ($value =~ </w:t>
      </w:r>
      <w:proofErr w:type="gramStart"/>
      <w:r w:rsidRPr="002F3DDF">
        <w:rPr>
          <w:rFonts w:ascii="Arial" w:hAnsi="Arial" w:cs="Arial"/>
          <w:sz w:val="20"/>
          <w:szCs w:val="20"/>
        </w:rPr>
        <w:t>/(</w:t>
      </w:r>
      <w:proofErr w:type="gramEnd"/>
      <w:r w:rsidRPr="002F3DDF">
        <w:rPr>
          <w:rFonts w:ascii="Arial" w:hAnsi="Arial" w:cs="Arial"/>
          <w:sz w:val="20"/>
          <w:szCs w:val="20"/>
        </w:rPr>
        <w:t>.+)/){</w:t>
      </w:r>
    </w:p>
    <w:p w14:paraId="4CF84003" w14:textId="77777777" w:rsidR="006E76C4" w:rsidRPr="002F3DDF" w:rsidRDefault="006E76C4" w:rsidP="006E76C4">
      <w:pPr>
        <w:rPr>
          <w:rFonts w:ascii="Arial" w:hAnsi="Arial" w:cs="Arial"/>
          <w:sz w:val="20"/>
          <w:szCs w:val="20"/>
        </w:rPr>
      </w:pPr>
      <w:r w:rsidRPr="002F3DDF">
        <w:rPr>
          <w:rFonts w:ascii="Arial" w:hAnsi="Arial" w:cs="Arial"/>
          <w:sz w:val="20"/>
          <w:szCs w:val="20"/>
        </w:rPr>
        <w:tab/>
      </w:r>
      <w:r w:rsidRPr="002F3DDF">
        <w:rPr>
          <w:rFonts w:ascii="Arial" w:hAnsi="Arial" w:cs="Arial"/>
          <w:sz w:val="20"/>
          <w:szCs w:val="20"/>
        </w:rPr>
        <w:tab/>
      </w:r>
      <w:r w:rsidRPr="002F3DDF">
        <w:rPr>
          <w:rFonts w:ascii="Arial" w:hAnsi="Arial" w:cs="Arial"/>
          <w:sz w:val="20"/>
          <w:szCs w:val="20"/>
        </w:rPr>
        <w:tab/>
      </w:r>
      <w:r w:rsidRPr="002F3DDF">
        <w:rPr>
          <w:rFonts w:ascii="Arial" w:hAnsi="Arial" w:cs="Arial"/>
          <w:sz w:val="20"/>
          <w:szCs w:val="20"/>
        </w:rPr>
        <w:tab/>
      </w:r>
      <w:r w:rsidRPr="002F3DDF">
        <w:rPr>
          <w:rFonts w:ascii="Arial" w:hAnsi="Arial" w:cs="Arial"/>
          <w:sz w:val="20"/>
          <w:szCs w:val="20"/>
        </w:rPr>
        <w:tab/>
      </w:r>
      <w:r w:rsidRPr="002F3DDF">
        <w:rPr>
          <w:rFonts w:ascii="Arial" w:hAnsi="Arial" w:cs="Arial"/>
          <w:sz w:val="20"/>
          <w:szCs w:val="20"/>
        </w:rPr>
        <w:tab/>
      </w:r>
      <w:r w:rsidRPr="002F3DDF">
        <w:rPr>
          <w:rFonts w:ascii="Arial" w:hAnsi="Arial" w:cs="Arial"/>
          <w:sz w:val="20"/>
          <w:szCs w:val="20"/>
        </w:rPr>
        <w:tab/>
        <w:t>$translation = $1;</w:t>
      </w:r>
    </w:p>
    <w:p w14:paraId="6ABC8EE0" w14:textId="77777777" w:rsidR="006E76C4" w:rsidRPr="002F3DDF" w:rsidRDefault="006E76C4" w:rsidP="006E76C4">
      <w:pPr>
        <w:rPr>
          <w:rFonts w:ascii="Arial" w:hAnsi="Arial" w:cs="Arial"/>
          <w:sz w:val="20"/>
          <w:szCs w:val="20"/>
        </w:rPr>
      </w:pPr>
      <w:r w:rsidRPr="002F3DDF">
        <w:rPr>
          <w:rFonts w:ascii="Arial" w:hAnsi="Arial" w:cs="Arial"/>
          <w:sz w:val="20"/>
          <w:szCs w:val="20"/>
        </w:rPr>
        <w:tab/>
      </w:r>
      <w:r w:rsidRPr="002F3DDF">
        <w:rPr>
          <w:rFonts w:ascii="Arial" w:hAnsi="Arial" w:cs="Arial"/>
          <w:sz w:val="20"/>
          <w:szCs w:val="20"/>
        </w:rPr>
        <w:tab/>
      </w:r>
      <w:r w:rsidRPr="002F3DDF">
        <w:rPr>
          <w:rFonts w:ascii="Arial" w:hAnsi="Arial" w:cs="Arial"/>
          <w:sz w:val="20"/>
          <w:szCs w:val="20"/>
        </w:rPr>
        <w:tab/>
      </w:r>
      <w:r w:rsidRPr="002F3DDF">
        <w:rPr>
          <w:rFonts w:ascii="Arial" w:hAnsi="Arial" w:cs="Arial"/>
          <w:sz w:val="20"/>
          <w:szCs w:val="20"/>
        </w:rPr>
        <w:tab/>
      </w:r>
      <w:r w:rsidRPr="002F3DDF">
        <w:rPr>
          <w:rFonts w:ascii="Arial" w:hAnsi="Arial" w:cs="Arial"/>
          <w:sz w:val="20"/>
          <w:szCs w:val="20"/>
        </w:rPr>
        <w:tab/>
      </w:r>
      <w:r w:rsidRPr="002F3DDF">
        <w:rPr>
          <w:rFonts w:ascii="Arial" w:hAnsi="Arial" w:cs="Arial"/>
          <w:sz w:val="20"/>
          <w:szCs w:val="20"/>
        </w:rPr>
        <w:tab/>
        <w:t>}</w:t>
      </w:r>
    </w:p>
    <w:p w14:paraId="5EC214C5" w14:textId="77777777" w:rsidR="006E76C4" w:rsidRPr="002F3DDF" w:rsidRDefault="006E76C4" w:rsidP="006E76C4">
      <w:pPr>
        <w:rPr>
          <w:rFonts w:ascii="Arial" w:hAnsi="Arial" w:cs="Arial"/>
          <w:sz w:val="20"/>
          <w:szCs w:val="20"/>
        </w:rPr>
      </w:pPr>
      <w:r w:rsidRPr="002F3DDF">
        <w:rPr>
          <w:rFonts w:ascii="Arial" w:hAnsi="Arial" w:cs="Arial"/>
          <w:sz w:val="20"/>
          <w:szCs w:val="20"/>
        </w:rPr>
        <w:tab/>
      </w:r>
      <w:r w:rsidRPr="002F3DDF">
        <w:rPr>
          <w:rFonts w:ascii="Arial" w:hAnsi="Arial" w:cs="Arial"/>
          <w:sz w:val="20"/>
          <w:szCs w:val="20"/>
        </w:rPr>
        <w:tab/>
      </w:r>
      <w:r w:rsidRPr="002F3DDF">
        <w:rPr>
          <w:rFonts w:ascii="Arial" w:hAnsi="Arial" w:cs="Arial"/>
          <w:sz w:val="20"/>
          <w:szCs w:val="20"/>
        </w:rPr>
        <w:tab/>
      </w:r>
      <w:r w:rsidRPr="002F3DDF">
        <w:rPr>
          <w:rFonts w:ascii="Arial" w:hAnsi="Arial" w:cs="Arial"/>
          <w:sz w:val="20"/>
          <w:szCs w:val="20"/>
        </w:rPr>
        <w:tab/>
      </w:r>
      <w:r w:rsidRPr="002F3DDF">
        <w:rPr>
          <w:rFonts w:ascii="Arial" w:hAnsi="Arial" w:cs="Arial"/>
          <w:sz w:val="20"/>
          <w:szCs w:val="20"/>
        </w:rPr>
        <w:tab/>
        <w:t>}</w:t>
      </w:r>
    </w:p>
    <w:p w14:paraId="56A3AAE6" w14:textId="77777777" w:rsidR="006E76C4" w:rsidRPr="002F3DDF" w:rsidRDefault="006E76C4" w:rsidP="006E76C4">
      <w:pPr>
        <w:rPr>
          <w:rFonts w:ascii="Arial" w:hAnsi="Arial" w:cs="Arial"/>
          <w:sz w:val="20"/>
          <w:szCs w:val="20"/>
        </w:rPr>
      </w:pPr>
    </w:p>
    <w:p w14:paraId="5FE01185" w14:textId="77777777" w:rsidR="006E76C4" w:rsidRPr="002F3DDF" w:rsidRDefault="006E76C4" w:rsidP="006E76C4">
      <w:pPr>
        <w:rPr>
          <w:rFonts w:ascii="Arial" w:hAnsi="Arial" w:cs="Arial"/>
          <w:sz w:val="20"/>
          <w:szCs w:val="20"/>
        </w:rPr>
      </w:pPr>
      <w:r w:rsidRPr="002F3DDF">
        <w:rPr>
          <w:rFonts w:ascii="Arial" w:hAnsi="Arial" w:cs="Arial"/>
          <w:sz w:val="20"/>
          <w:szCs w:val="20"/>
        </w:rPr>
        <w:tab/>
      </w:r>
      <w:r w:rsidRPr="002F3DDF">
        <w:rPr>
          <w:rFonts w:ascii="Arial" w:hAnsi="Arial" w:cs="Arial"/>
          <w:sz w:val="20"/>
          <w:szCs w:val="20"/>
        </w:rPr>
        <w:tab/>
      </w:r>
      <w:r w:rsidRPr="002F3DDF">
        <w:rPr>
          <w:rFonts w:ascii="Arial" w:hAnsi="Arial" w:cs="Arial"/>
          <w:sz w:val="20"/>
          <w:szCs w:val="20"/>
        </w:rPr>
        <w:tab/>
      </w:r>
      <w:r w:rsidRPr="002F3DDF">
        <w:rPr>
          <w:rFonts w:ascii="Arial" w:hAnsi="Arial" w:cs="Arial"/>
          <w:sz w:val="20"/>
          <w:szCs w:val="20"/>
        </w:rPr>
        <w:tab/>
        <w:t xml:space="preserve">} </w:t>
      </w:r>
      <w:proofErr w:type="spellStart"/>
      <w:r w:rsidRPr="002F3DDF">
        <w:rPr>
          <w:rFonts w:ascii="Arial" w:hAnsi="Arial" w:cs="Arial"/>
          <w:sz w:val="20"/>
          <w:szCs w:val="20"/>
        </w:rPr>
        <w:t>elsif</w:t>
      </w:r>
      <w:proofErr w:type="spellEnd"/>
      <w:r w:rsidRPr="002F3DDF">
        <w:rPr>
          <w:rFonts w:ascii="Arial" w:hAnsi="Arial" w:cs="Arial"/>
          <w:sz w:val="20"/>
          <w:szCs w:val="20"/>
        </w:rPr>
        <w:t xml:space="preserve"> ($tag </w:t>
      </w:r>
      <w:proofErr w:type="spellStart"/>
      <w:r w:rsidRPr="002F3DDF">
        <w:rPr>
          <w:rFonts w:ascii="Arial" w:hAnsi="Arial" w:cs="Arial"/>
          <w:sz w:val="20"/>
          <w:szCs w:val="20"/>
        </w:rPr>
        <w:t>eq</w:t>
      </w:r>
      <w:proofErr w:type="spellEnd"/>
      <w:r w:rsidRPr="002F3DDF">
        <w:rPr>
          <w:rFonts w:ascii="Arial" w:hAnsi="Arial" w:cs="Arial"/>
          <w:sz w:val="20"/>
          <w:szCs w:val="20"/>
        </w:rPr>
        <w:t xml:space="preserve"> '</w:t>
      </w:r>
      <w:proofErr w:type="spellStart"/>
      <w:r w:rsidRPr="002F3DDF">
        <w:rPr>
          <w:rFonts w:ascii="Arial" w:hAnsi="Arial" w:cs="Arial"/>
          <w:sz w:val="20"/>
          <w:szCs w:val="20"/>
        </w:rPr>
        <w:t>locus_tag</w:t>
      </w:r>
      <w:proofErr w:type="spellEnd"/>
      <w:proofErr w:type="gramStart"/>
      <w:r w:rsidRPr="002F3DDF">
        <w:rPr>
          <w:rFonts w:ascii="Arial" w:hAnsi="Arial" w:cs="Arial"/>
          <w:sz w:val="20"/>
          <w:szCs w:val="20"/>
        </w:rPr>
        <w:t>'){</w:t>
      </w:r>
      <w:proofErr w:type="gramEnd"/>
    </w:p>
    <w:p w14:paraId="320CFE99" w14:textId="77777777" w:rsidR="006E76C4" w:rsidRPr="002F3DDF" w:rsidRDefault="006E76C4" w:rsidP="006E76C4">
      <w:pPr>
        <w:rPr>
          <w:rFonts w:ascii="Arial" w:hAnsi="Arial" w:cs="Arial"/>
          <w:sz w:val="20"/>
          <w:szCs w:val="20"/>
        </w:rPr>
      </w:pPr>
      <w:r w:rsidRPr="002F3DDF">
        <w:rPr>
          <w:rFonts w:ascii="Arial" w:hAnsi="Arial" w:cs="Arial"/>
          <w:sz w:val="20"/>
          <w:szCs w:val="20"/>
        </w:rPr>
        <w:tab/>
      </w:r>
      <w:r w:rsidRPr="002F3DDF">
        <w:rPr>
          <w:rFonts w:ascii="Arial" w:hAnsi="Arial" w:cs="Arial"/>
          <w:sz w:val="20"/>
          <w:szCs w:val="20"/>
        </w:rPr>
        <w:tab/>
      </w:r>
      <w:r w:rsidRPr="002F3DDF">
        <w:rPr>
          <w:rFonts w:ascii="Arial" w:hAnsi="Arial" w:cs="Arial"/>
          <w:sz w:val="20"/>
          <w:szCs w:val="20"/>
        </w:rPr>
        <w:tab/>
      </w:r>
      <w:r w:rsidRPr="002F3DDF">
        <w:rPr>
          <w:rFonts w:ascii="Arial" w:hAnsi="Arial" w:cs="Arial"/>
          <w:sz w:val="20"/>
          <w:szCs w:val="20"/>
        </w:rPr>
        <w:tab/>
      </w:r>
      <w:r w:rsidRPr="002F3DDF">
        <w:rPr>
          <w:rFonts w:ascii="Arial" w:hAnsi="Arial" w:cs="Arial"/>
          <w:sz w:val="20"/>
          <w:szCs w:val="20"/>
        </w:rPr>
        <w:tab/>
        <w:t>for my $value ($</w:t>
      </w:r>
      <w:proofErr w:type="spellStart"/>
      <w:r w:rsidRPr="002F3DDF">
        <w:rPr>
          <w:rFonts w:ascii="Arial" w:hAnsi="Arial" w:cs="Arial"/>
          <w:sz w:val="20"/>
          <w:szCs w:val="20"/>
        </w:rPr>
        <w:t>feat_object</w:t>
      </w:r>
      <w:proofErr w:type="spellEnd"/>
      <w:r w:rsidRPr="002F3DDF">
        <w:rPr>
          <w:rFonts w:ascii="Arial" w:hAnsi="Arial" w:cs="Arial"/>
          <w:sz w:val="20"/>
          <w:szCs w:val="20"/>
        </w:rPr>
        <w:t>-&gt;</w:t>
      </w:r>
      <w:proofErr w:type="spellStart"/>
      <w:r w:rsidRPr="002F3DDF">
        <w:rPr>
          <w:rFonts w:ascii="Arial" w:hAnsi="Arial" w:cs="Arial"/>
          <w:sz w:val="20"/>
          <w:szCs w:val="20"/>
        </w:rPr>
        <w:t>get_tag_values</w:t>
      </w:r>
      <w:proofErr w:type="spellEnd"/>
      <w:r w:rsidRPr="002F3DDF">
        <w:rPr>
          <w:rFonts w:ascii="Arial" w:hAnsi="Arial" w:cs="Arial"/>
          <w:sz w:val="20"/>
          <w:szCs w:val="20"/>
        </w:rPr>
        <w:t>($tag)) {</w:t>
      </w:r>
    </w:p>
    <w:p w14:paraId="379000E9" w14:textId="77777777" w:rsidR="006E76C4" w:rsidRPr="002F3DDF" w:rsidRDefault="006E76C4" w:rsidP="006E76C4">
      <w:pPr>
        <w:rPr>
          <w:rFonts w:ascii="Arial" w:hAnsi="Arial" w:cs="Arial"/>
          <w:sz w:val="20"/>
          <w:szCs w:val="20"/>
        </w:rPr>
      </w:pPr>
      <w:r w:rsidRPr="002F3DDF">
        <w:rPr>
          <w:rFonts w:ascii="Arial" w:hAnsi="Arial" w:cs="Arial"/>
          <w:sz w:val="20"/>
          <w:szCs w:val="20"/>
        </w:rPr>
        <w:tab/>
      </w:r>
      <w:r w:rsidRPr="002F3DDF">
        <w:rPr>
          <w:rFonts w:ascii="Arial" w:hAnsi="Arial" w:cs="Arial"/>
          <w:sz w:val="20"/>
          <w:szCs w:val="20"/>
        </w:rPr>
        <w:tab/>
      </w:r>
      <w:r w:rsidRPr="002F3DDF">
        <w:rPr>
          <w:rFonts w:ascii="Arial" w:hAnsi="Arial" w:cs="Arial"/>
          <w:sz w:val="20"/>
          <w:szCs w:val="20"/>
        </w:rPr>
        <w:tab/>
      </w:r>
      <w:r w:rsidRPr="002F3DDF">
        <w:rPr>
          <w:rFonts w:ascii="Arial" w:hAnsi="Arial" w:cs="Arial"/>
          <w:sz w:val="20"/>
          <w:szCs w:val="20"/>
        </w:rPr>
        <w:tab/>
      </w:r>
      <w:r w:rsidRPr="002F3DDF">
        <w:rPr>
          <w:rFonts w:ascii="Arial" w:hAnsi="Arial" w:cs="Arial"/>
          <w:sz w:val="20"/>
          <w:szCs w:val="20"/>
        </w:rPr>
        <w:tab/>
      </w:r>
      <w:r w:rsidRPr="002F3DDF">
        <w:rPr>
          <w:rFonts w:ascii="Arial" w:hAnsi="Arial" w:cs="Arial"/>
          <w:sz w:val="20"/>
          <w:szCs w:val="20"/>
        </w:rPr>
        <w:tab/>
        <w:t xml:space="preserve">if ($value =~ </w:t>
      </w:r>
      <w:proofErr w:type="gramStart"/>
      <w:r w:rsidRPr="002F3DDF">
        <w:rPr>
          <w:rFonts w:ascii="Arial" w:hAnsi="Arial" w:cs="Arial"/>
          <w:sz w:val="20"/>
          <w:szCs w:val="20"/>
        </w:rPr>
        <w:t>/(</w:t>
      </w:r>
      <w:proofErr w:type="gramEnd"/>
      <w:r w:rsidRPr="002F3DDF">
        <w:rPr>
          <w:rFonts w:ascii="Arial" w:hAnsi="Arial" w:cs="Arial"/>
          <w:sz w:val="20"/>
          <w:szCs w:val="20"/>
        </w:rPr>
        <w:t>.+)/){</w:t>
      </w:r>
    </w:p>
    <w:p w14:paraId="2A7FAF81" w14:textId="77777777" w:rsidR="006E76C4" w:rsidRPr="002F3DDF" w:rsidRDefault="006E76C4" w:rsidP="006E76C4">
      <w:pPr>
        <w:rPr>
          <w:rFonts w:ascii="Arial" w:hAnsi="Arial" w:cs="Arial"/>
          <w:sz w:val="20"/>
          <w:szCs w:val="20"/>
        </w:rPr>
      </w:pPr>
      <w:r w:rsidRPr="002F3DDF">
        <w:rPr>
          <w:rFonts w:ascii="Arial" w:hAnsi="Arial" w:cs="Arial"/>
          <w:sz w:val="20"/>
          <w:szCs w:val="20"/>
        </w:rPr>
        <w:tab/>
      </w:r>
      <w:r w:rsidRPr="002F3DDF">
        <w:rPr>
          <w:rFonts w:ascii="Arial" w:hAnsi="Arial" w:cs="Arial"/>
          <w:sz w:val="20"/>
          <w:szCs w:val="20"/>
        </w:rPr>
        <w:tab/>
      </w:r>
      <w:r w:rsidRPr="002F3DDF">
        <w:rPr>
          <w:rFonts w:ascii="Arial" w:hAnsi="Arial" w:cs="Arial"/>
          <w:sz w:val="20"/>
          <w:szCs w:val="20"/>
        </w:rPr>
        <w:tab/>
      </w:r>
      <w:r w:rsidRPr="002F3DDF">
        <w:rPr>
          <w:rFonts w:ascii="Arial" w:hAnsi="Arial" w:cs="Arial"/>
          <w:sz w:val="20"/>
          <w:szCs w:val="20"/>
        </w:rPr>
        <w:tab/>
      </w:r>
      <w:r w:rsidRPr="002F3DDF">
        <w:rPr>
          <w:rFonts w:ascii="Arial" w:hAnsi="Arial" w:cs="Arial"/>
          <w:sz w:val="20"/>
          <w:szCs w:val="20"/>
        </w:rPr>
        <w:tab/>
      </w:r>
      <w:r w:rsidRPr="002F3DDF">
        <w:rPr>
          <w:rFonts w:ascii="Arial" w:hAnsi="Arial" w:cs="Arial"/>
          <w:sz w:val="20"/>
          <w:szCs w:val="20"/>
        </w:rPr>
        <w:tab/>
      </w:r>
      <w:r w:rsidRPr="002F3DDF">
        <w:rPr>
          <w:rFonts w:ascii="Arial" w:hAnsi="Arial" w:cs="Arial"/>
          <w:sz w:val="20"/>
          <w:szCs w:val="20"/>
        </w:rPr>
        <w:tab/>
        <w:t>$</w:t>
      </w:r>
      <w:proofErr w:type="spellStart"/>
      <w:r w:rsidRPr="002F3DDF">
        <w:rPr>
          <w:rFonts w:ascii="Arial" w:hAnsi="Arial" w:cs="Arial"/>
          <w:sz w:val="20"/>
          <w:szCs w:val="20"/>
        </w:rPr>
        <w:t>locus_tag</w:t>
      </w:r>
      <w:proofErr w:type="spellEnd"/>
      <w:r w:rsidRPr="002F3DDF">
        <w:rPr>
          <w:rFonts w:ascii="Arial" w:hAnsi="Arial" w:cs="Arial"/>
          <w:sz w:val="20"/>
          <w:szCs w:val="20"/>
        </w:rPr>
        <w:t xml:space="preserve"> = $1;</w:t>
      </w:r>
    </w:p>
    <w:p w14:paraId="7F7CBEED" w14:textId="77777777" w:rsidR="006E76C4" w:rsidRPr="002F3DDF" w:rsidRDefault="006E76C4" w:rsidP="006E76C4">
      <w:pPr>
        <w:rPr>
          <w:rFonts w:ascii="Arial" w:hAnsi="Arial" w:cs="Arial"/>
          <w:sz w:val="20"/>
          <w:szCs w:val="20"/>
        </w:rPr>
      </w:pPr>
      <w:r w:rsidRPr="002F3DDF">
        <w:rPr>
          <w:rFonts w:ascii="Arial" w:hAnsi="Arial" w:cs="Arial"/>
          <w:sz w:val="20"/>
          <w:szCs w:val="20"/>
        </w:rPr>
        <w:tab/>
      </w:r>
      <w:r w:rsidRPr="002F3DDF">
        <w:rPr>
          <w:rFonts w:ascii="Arial" w:hAnsi="Arial" w:cs="Arial"/>
          <w:sz w:val="20"/>
          <w:szCs w:val="20"/>
        </w:rPr>
        <w:tab/>
      </w:r>
      <w:r w:rsidRPr="002F3DDF">
        <w:rPr>
          <w:rFonts w:ascii="Arial" w:hAnsi="Arial" w:cs="Arial"/>
          <w:sz w:val="20"/>
          <w:szCs w:val="20"/>
        </w:rPr>
        <w:tab/>
      </w:r>
      <w:r w:rsidRPr="002F3DDF">
        <w:rPr>
          <w:rFonts w:ascii="Arial" w:hAnsi="Arial" w:cs="Arial"/>
          <w:sz w:val="20"/>
          <w:szCs w:val="20"/>
        </w:rPr>
        <w:tab/>
      </w:r>
      <w:r w:rsidRPr="002F3DDF">
        <w:rPr>
          <w:rFonts w:ascii="Arial" w:hAnsi="Arial" w:cs="Arial"/>
          <w:sz w:val="20"/>
          <w:szCs w:val="20"/>
        </w:rPr>
        <w:tab/>
      </w:r>
      <w:r w:rsidRPr="002F3DDF">
        <w:rPr>
          <w:rFonts w:ascii="Arial" w:hAnsi="Arial" w:cs="Arial"/>
          <w:sz w:val="20"/>
          <w:szCs w:val="20"/>
        </w:rPr>
        <w:tab/>
        <w:t>}</w:t>
      </w:r>
    </w:p>
    <w:p w14:paraId="6FB58CD8" w14:textId="77777777" w:rsidR="006E76C4" w:rsidRPr="002F3DDF" w:rsidRDefault="006E76C4" w:rsidP="006E76C4">
      <w:pPr>
        <w:rPr>
          <w:rFonts w:ascii="Arial" w:hAnsi="Arial" w:cs="Arial"/>
          <w:sz w:val="20"/>
          <w:szCs w:val="20"/>
        </w:rPr>
      </w:pPr>
      <w:r w:rsidRPr="002F3DDF">
        <w:rPr>
          <w:rFonts w:ascii="Arial" w:hAnsi="Arial" w:cs="Arial"/>
          <w:sz w:val="20"/>
          <w:szCs w:val="20"/>
        </w:rPr>
        <w:tab/>
      </w:r>
      <w:r w:rsidRPr="002F3DDF">
        <w:rPr>
          <w:rFonts w:ascii="Arial" w:hAnsi="Arial" w:cs="Arial"/>
          <w:sz w:val="20"/>
          <w:szCs w:val="20"/>
        </w:rPr>
        <w:tab/>
      </w:r>
      <w:r w:rsidRPr="002F3DDF">
        <w:rPr>
          <w:rFonts w:ascii="Arial" w:hAnsi="Arial" w:cs="Arial"/>
          <w:sz w:val="20"/>
          <w:szCs w:val="20"/>
        </w:rPr>
        <w:tab/>
      </w:r>
      <w:r w:rsidRPr="002F3DDF">
        <w:rPr>
          <w:rFonts w:ascii="Arial" w:hAnsi="Arial" w:cs="Arial"/>
          <w:sz w:val="20"/>
          <w:szCs w:val="20"/>
        </w:rPr>
        <w:tab/>
      </w:r>
      <w:r w:rsidRPr="002F3DDF">
        <w:rPr>
          <w:rFonts w:ascii="Arial" w:hAnsi="Arial" w:cs="Arial"/>
          <w:sz w:val="20"/>
          <w:szCs w:val="20"/>
        </w:rPr>
        <w:tab/>
        <w:t>}</w:t>
      </w:r>
    </w:p>
    <w:p w14:paraId="22E93953" w14:textId="77777777" w:rsidR="006E76C4" w:rsidRPr="002F3DDF" w:rsidRDefault="006E76C4" w:rsidP="006E76C4">
      <w:pPr>
        <w:rPr>
          <w:rFonts w:ascii="Arial" w:hAnsi="Arial" w:cs="Arial"/>
          <w:sz w:val="20"/>
          <w:szCs w:val="20"/>
        </w:rPr>
      </w:pPr>
      <w:r w:rsidRPr="002F3DDF">
        <w:rPr>
          <w:rFonts w:ascii="Arial" w:hAnsi="Arial" w:cs="Arial"/>
          <w:sz w:val="20"/>
          <w:szCs w:val="20"/>
        </w:rPr>
        <w:tab/>
      </w:r>
      <w:r w:rsidRPr="002F3DDF">
        <w:rPr>
          <w:rFonts w:ascii="Arial" w:hAnsi="Arial" w:cs="Arial"/>
          <w:sz w:val="20"/>
          <w:szCs w:val="20"/>
        </w:rPr>
        <w:tab/>
      </w:r>
      <w:r w:rsidRPr="002F3DDF">
        <w:rPr>
          <w:rFonts w:ascii="Arial" w:hAnsi="Arial" w:cs="Arial"/>
          <w:sz w:val="20"/>
          <w:szCs w:val="20"/>
        </w:rPr>
        <w:tab/>
      </w:r>
      <w:r w:rsidRPr="002F3DDF">
        <w:rPr>
          <w:rFonts w:ascii="Arial" w:hAnsi="Arial" w:cs="Arial"/>
          <w:sz w:val="20"/>
          <w:szCs w:val="20"/>
        </w:rPr>
        <w:tab/>
        <w:t>}</w:t>
      </w:r>
    </w:p>
    <w:p w14:paraId="6848EC8F" w14:textId="77777777" w:rsidR="006E76C4" w:rsidRPr="002F3DDF" w:rsidRDefault="006E76C4" w:rsidP="006E76C4">
      <w:pPr>
        <w:rPr>
          <w:rFonts w:ascii="Arial" w:hAnsi="Arial" w:cs="Arial"/>
          <w:sz w:val="20"/>
          <w:szCs w:val="20"/>
        </w:rPr>
      </w:pPr>
      <w:r w:rsidRPr="002F3DDF">
        <w:rPr>
          <w:rFonts w:ascii="Arial" w:hAnsi="Arial" w:cs="Arial"/>
          <w:sz w:val="20"/>
          <w:szCs w:val="20"/>
        </w:rPr>
        <w:tab/>
      </w:r>
      <w:r w:rsidRPr="002F3DDF">
        <w:rPr>
          <w:rFonts w:ascii="Arial" w:hAnsi="Arial" w:cs="Arial"/>
          <w:sz w:val="20"/>
          <w:szCs w:val="20"/>
        </w:rPr>
        <w:tab/>
      </w:r>
      <w:r w:rsidRPr="002F3DDF">
        <w:rPr>
          <w:rFonts w:ascii="Arial" w:hAnsi="Arial" w:cs="Arial"/>
          <w:sz w:val="20"/>
          <w:szCs w:val="20"/>
        </w:rPr>
        <w:tab/>
        <w:t>}</w:t>
      </w:r>
    </w:p>
    <w:p w14:paraId="50A807C2" w14:textId="77777777" w:rsidR="006E76C4" w:rsidRPr="002F3DDF" w:rsidRDefault="006E76C4" w:rsidP="006E76C4">
      <w:pPr>
        <w:rPr>
          <w:rFonts w:ascii="Arial" w:hAnsi="Arial" w:cs="Arial"/>
          <w:sz w:val="20"/>
          <w:szCs w:val="20"/>
        </w:rPr>
      </w:pPr>
      <w:r w:rsidRPr="002F3DDF">
        <w:rPr>
          <w:rFonts w:ascii="Arial" w:hAnsi="Arial" w:cs="Arial"/>
          <w:sz w:val="20"/>
          <w:szCs w:val="20"/>
        </w:rPr>
        <w:tab/>
      </w:r>
      <w:r w:rsidRPr="002F3DDF">
        <w:rPr>
          <w:rFonts w:ascii="Arial" w:hAnsi="Arial" w:cs="Arial"/>
          <w:sz w:val="20"/>
          <w:szCs w:val="20"/>
        </w:rPr>
        <w:tab/>
      </w:r>
      <w:r w:rsidRPr="002F3DDF">
        <w:rPr>
          <w:rFonts w:ascii="Arial" w:hAnsi="Arial" w:cs="Arial"/>
          <w:sz w:val="20"/>
          <w:szCs w:val="20"/>
        </w:rPr>
        <w:tab/>
        <w:t>if ($</w:t>
      </w:r>
      <w:proofErr w:type="spellStart"/>
      <w:r w:rsidRPr="002F3DDF">
        <w:rPr>
          <w:rFonts w:ascii="Arial" w:hAnsi="Arial" w:cs="Arial"/>
          <w:sz w:val="20"/>
          <w:szCs w:val="20"/>
        </w:rPr>
        <w:t>locus_tag</w:t>
      </w:r>
      <w:proofErr w:type="spellEnd"/>
      <w:r w:rsidRPr="002F3DDF">
        <w:rPr>
          <w:rFonts w:ascii="Arial" w:hAnsi="Arial" w:cs="Arial"/>
          <w:sz w:val="20"/>
          <w:szCs w:val="20"/>
        </w:rPr>
        <w:t xml:space="preserve"> ne 'not found</w:t>
      </w:r>
      <w:proofErr w:type="gramStart"/>
      <w:r w:rsidRPr="002F3DDF">
        <w:rPr>
          <w:rFonts w:ascii="Arial" w:hAnsi="Arial" w:cs="Arial"/>
          <w:sz w:val="20"/>
          <w:szCs w:val="20"/>
        </w:rPr>
        <w:t>'){</w:t>
      </w:r>
      <w:proofErr w:type="gramEnd"/>
    </w:p>
    <w:p w14:paraId="593E8733" w14:textId="77777777" w:rsidR="006E76C4" w:rsidRPr="002F3DDF" w:rsidRDefault="006E76C4" w:rsidP="006E76C4">
      <w:pPr>
        <w:rPr>
          <w:rFonts w:ascii="Arial" w:hAnsi="Arial" w:cs="Arial"/>
          <w:sz w:val="20"/>
          <w:szCs w:val="20"/>
        </w:rPr>
      </w:pPr>
      <w:r w:rsidRPr="002F3DDF">
        <w:rPr>
          <w:rFonts w:ascii="Arial" w:hAnsi="Arial" w:cs="Arial"/>
          <w:sz w:val="20"/>
          <w:szCs w:val="20"/>
        </w:rPr>
        <w:tab/>
      </w:r>
      <w:r w:rsidRPr="002F3DDF">
        <w:rPr>
          <w:rFonts w:ascii="Arial" w:hAnsi="Arial" w:cs="Arial"/>
          <w:sz w:val="20"/>
          <w:szCs w:val="20"/>
        </w:rPr>
        <w:tab/>
      </w:r>
      <w:r w:rsidRPr="002F3DDF">
        <w:rPr>
          <w:rFonts w:ascii="Arial" w:hAnsi="Arial" w:cs="Arial"/>
          <w:sz w:val="20"/>
          <w:szCs w:val="20"/>
        </w:rPr>
        <w:tab/>
      </w:r>
      <w:r w:rsidRPr="002F3DDF">
        <w:rPr>
          <w:rFonts w:ascii="Arial" w:hAnsi="Arial" w:cs="Arial"/>
          <w:sz w:val="20"/>
          <w:szCs w:val="20"/>
        </w:rPr>
        <w:tab/>
        <w:t>print ROB ("&gt;$locus_</w:t>
      </w:r>
      <w:proofErr w:type="gramStart"/>
      <w:r w:rsidRPr="002F3DDF">
        <w:rPr>
          <w:rFonts w:ascii="Arial" w:hAnsi="Arial" w:cs="Arial"/>
          <w:sz w:val="20"/>
          <w:szCs w:val="20"/>
        </w:rPr>
        <w:t>tag.$</w:t>
      </w:r>
      <w:proofErr w:type="spellStart"/>
      <w:proofErr w:type="gramEnd"/>
      <w:r w:rsidRPr="002F3DDF">
        <w:rPr>
          <w:rFonts w:ascii="Arial" w:hAnsi="Arial" w:cs="Arial"/>
          <w:sz w:val="20"/>
          <w:szCs w:val="20"/>
        </w:rPr>
        <w:t>fileGB</w:t>
      </w:r>
      <w:proofErr w:type="spellEnd"/>
      <w:r w:rsidRPr="002F3DDF">
        <w:rPr>
          <w:rFonts w:ascii="Arial" w:hAnsi="Arial" w:cs="Arial"/>
          <w:sz w:val="20"/>
          <w:szCs w:val="20"/>
        </w:rPr>
        <w:t>\</w:t>
      </w:r>
      <w:proofErr w:type="spellStart"/>
      <w:r w:rsidRPr="002F3DDF">
        <w:rPr>
          <w:rFonts w:ascii="Arial" w:hAnsi="Arial" w:cs="Arial"/>
          <w:sz w:val="20"/>
          <w:szCs w:val="20"/>
        </w:rPr>
        <w:t>n$sequence_string</w:t>
      </w:r>
      <w:proofErr w:type="spellEnd"/>
      <w:r w:rsidRPr="002F3DDF">
        <w:rPr>
          <w:rFonts w:ascii="Arial" w:hAnsi="Arial" w:cs="Arial"/>
          <w:sz w:val="20"/>
          <w:szCs w:val="20"/>
        </w:rPr>
        <w:t>\n");</w:t>
      </w:r>
    </w:p>
    <w:p w14:paraId="4ED594AE" w14:textId="77777777" w:rsidR="006E76C4" w:rsidRPr="002F3DDF" w:rsidRDefault="006E76C4" w:rsidP="006E76C4">
      <w:pPr>
        <w:rPr>
          <w:rFonts w:ascii="Arial" w:hAnsi="Arial" w:cs="Arial"/>
          <w:sz w:val="20"/>
          <w:szCs w:val="20"/>
        </w:rPr>
      </w:pPr>
      <w:r w:rsidRPr="002F3DDF">
        <w:rPr>
          <w:rFonts w:ascii="Arial" w:hAnsi="Arial" w:cs="Arial"/>
          <w:sz w:val="20"/>
          <w:szCs w:val="20"/>
        </w:rPr>
        <w:tab/>
      </w:r>
      <w:r w:rsidRPr="002F3DDF">
        <w:rPr>
          <w:rFonts w:ascii="Arial" w:hAnsi="Arial" w:cs="Arial"/>
          <w:sz w:val="20"/>
          <w:szCs w:val="20"/>
        </w:rPr>
        <w:tab/>
      </w:r>
      <w:r w:rsidRPr="002F3DDF">
        <w:rPr>
          <w:rFonts w:ascii="Arial" w:hAnsi="Arial" w:cs="Arial"/>
          <w:sz w:val="20"/>
          <w:szCs w:val="20"/>
        </w:rPr>
        <w:tab/>
      </w:r>
      <w:r w:rsidRPr="002F3DDF">
        <w:rPr>
          <w:rFonts w:ascii="Arial" w:hAnsi="Arial" w:cs="Arial"/>
          <w:sz w:val="20"/>
          <w:szCs w:val="20"/>
        </w:rPr>
        <w:tab/>
        <w:t>print SOL ("&gt;$locus_</w:t>
      </w:r>
      <w:proofErr w:type="gramStart"/>
      <w:r w:rsidRPr="002F3DDF">
        <w:rPr>
          <w:rFonts w:ascii="Arial" w:hAnsi="Arial" w:cs="Arial"/>
          <w:sz w:val="20"/>
          <w:szCs w:val="20"/>
        </w:rPr>
        <w:t>tag.$</w:t>
      </w:r>
      <w:proofErr w:type="spellStart"/>
      <w:proofErr w:type="gramEnd"/>
      <w:r w:rsidRPr="002F3DDF">
        <w:rPr>
          <w:rFonts w:ascii="Arial" w:hAnsi="Arial" w:cs="Arial"/>
          <w:sz w:val="20"/>
          <w:szCs w:val="20"/>
        </w:rPr>
        <w:t>fileGB</w:t>
      </w:r>
      <w:proofErr w:type="spellEnd"/>
      <w:r w:rsidRPr="002F3DDF">
        <w:rPr>
          <w:rFonts w:ascii="Arial" w:hAnsi="Arial" w:cs="Arial"/>
          <w:sz w:val="20"/>
          <w:szCs w:val="20"/>
        </w:rPr>
        <w:t>\</w:t>
      </w:r>
      <w:proofErr w:type="spellStart"/>
      <w:r w:rsidRPr="002F3DDF">
        <w:rPr>
          <w:rFonts w:ascii="Arial" w:hAnsi="Arial" w:cs="Arial"/>
          <w:sz w:val="20"/>
          <w:szCs w:val="20"/>
        </w:rPr>
        <w:t>n$translation</w:t>
      </w:r>
      <w:proofErr w:type="spellEnd"/>
      <w:r w:rsidRPr="002F3DDF">
        <w:rPr>
          <w:rFonts w:ascii="Arial" w:hAnsi="Arial" w:cs="Arial"/>
          <w:sz w:val="20"/>
          <w:szCs w:val="20"/>
        </w:rPr>
        <w:t>\n");</w:t>
      </w:r>
    </w:p>
    <w:p w14:paraId="72B5B94A" w14:textId="77777777" w:rsidR="006E76C4" w:rsidRPr="002F3DDF" w:rsidRDefault="006E76C4" w:rsidP="006E76C4">
      <w:pPr>
        <w:rPr>
          <w:rFonts w:ascii="Arial" w:hAnsi="Arial" w:cs="Arial"/>
          <w:sz w:val="20"/>
          <w:szCs w:val="20"/>
        </w:rPr>
      </w:pPr>
      <w:r w:rsidRPr="002F3DDF">
        <w:rPr>
          <w:rFonts w:ascii="Arial" w:hAnsi="Arial" w:cs="Arial"/>
          <w:sz w:val="20"/>
          <w:szCs w:val="20"/>
        </w:rPr>
        <w:tab/>
      </w:r>
      <w:r w:rsidRPr="002F3DDF">
        <w:rPr>
          <w:rFonts w:ascii="Arial" w:hAnsi="Arial" w:cs="Arial"/>
          <w:sz w:val="20"/>
          <w:szCs w:val="20"/>
        </w:rPr>
        <w:tab/>
      </w:r>
      <w:r w:rsidRPr="002F3DDF">
        <w:rPr>
          <w:rFonts w:ascii="Arial" w:hAnsi="Arial" w:cs="Arial"/>
          <w:sz w:val="20"/>
          <w:szCs w:val="20"/>
        </w:rPr>
        <w:tab/>
      </w:r>
      <w:r w:rsidRPr="002F3DDF">
        <w:rPr>
          <w:rFonts w:ascii="Arial" w:hAnsi="Arial" w:cs="Arial"/>
          <w:sz w:val="20"/>
          <w:szCs w:val="20"/>
        </w:rPr>
        <w:tab/>
        <w:t>$</w:t>
      </w:r>
      <w:proofErr w:type="spellStart"/>
      <w:r w:rsidRPr="002F3DDF">
        <w:rPr>
          <w:rFonts w:ascii="Arial" w:hAnsi="Arial" w:cs="Arial"/>
          <w:sz w:val="20"/>
          <w:szCs w:val="20"/>
        </w:rPr>
        <w:t>nsec</w:t>
      </w:r>
      <w:proofErr w:type="spellEnd"/>
      <w:r w:rsidRPr="002F3DDF">
        <w:rPr>
          <w:rFonts w:ascii="Arial" w:hAnsi="Arial" w:cs="Arial"/>
          <w:sz w:val="20"/>
          <w:szCs w:val="20"/>
        </w:rPr>
        <w:t>++;</w:t>
      </w:r>
    </w:p>
    <w:p w14:paraId="4092432B" w14:textId="77777777" w:rsidR="006E76C4" w:rsidRPr="002F3DDF" w:rsidRDefault="006E76C4" w:rsidP="006E76C4">
      <w:pPr>
        <w:rPr>
          <w:rFonts w:ascii="Arial" w:hAnsi="Arial" w:cs="Arial"/>
          <w:sz w:val="20"/>
          <w:szCs w:val="20"/>
        </w:rPr>
      </w:pPr>
      <w:r w:rsidRPr="002F3DDF">
        <w:rPr>
          <w:rFonts w:ascii="Arial" w:hAnsi="Arial" w:cs="Arial"/>
          <w:sz w:val="20"/>
          <w:szCs w:val="20"/>
        </w:rPr>
        <w:tab/>
      </w:r>
      <w:r w:rsidRPr="002F3DDF">
        <w:rPr>
          <w:rFonts w:ascii="Arial" w:hAnsi="Arial" w:cs="Arial"/>
          <w:sz w:val="20"/>
          <w:szCs w:val="20"/>
        </w:rPr>
        <w:tab/>
      </w:r>
      <w:r w:rsidRPr="002F3DDF">
        <w:rPr>
          <w:rFonts w:ascii="Arial" w:hAnsi="Arial" w:cs="Arial"/>
          <w:sz w:val="20"/>
          <w:szCs w:val="20"/>
        </w:rPr>
        <w:tab/>
        <w:t>}</w:t>
      </w:r>
    </w:p>
    <w:p w14:paraId="4627A90E" w14:textId="77777777" w:rsidR="006E76C4" w:rsidRPr="002F3DDF" w:rsidRDefault="006E76C4" w:rsidP="006E76C4">
      <w:pPr>
        <w:rPr>
          <w:rFonts w:ascii="Arial" w:hAnsi="Arial" w:cs="Arial"/>
          <w:sz w:val="20"/>
          <w:szCs w:val="20"/>
        </w:rPr>
      </w:pPr>
      <w:r w:rsidRPr="002F3DDF">
        <w:rPr>
          <w:rFonts w:ascii="Arial" w:hAnsi="Arial" w:cs="Arial"/>
          <w:sz w:val="20"/>
          <w:szCs w:val="20"/>
        </w:rPr>
        <w:tab/>
      </w:r>
      <w:r w:rsidRPr="002F3DDF">
        <w:rPr>
          <w:rFonts w:ascii="Arial" w:hAnsi="Arial" w:cs="Arial"/>
          <w:sz w:val="20"/>
          <w:szCs w:val="20"/>
        </w:rPr>
        <w:tab/>
        <w:t>}</w:t>
      </w:r>
    </w:p>
    <w:p w14:paraId="7A8D4F28" w14:textId="77777777" w:rsidR="006E76C4" w:rsidRPr="002F3DDF" w:rsidRDefault="006E76C4" w:rsidP="006E76C4">
      <w:pPr>
        <w:rPr>
          <w:rFonts w:ascii="Arial" w:hAnsi="Arial" w:cs="Arial"/>
          <w:sz w:val="20"/>
          <w:szCs w:val="20"/>
        </w:rPr>
      </w:pPr>
      <w:r w:rsidRPr="002F3DDF">
        <w:rPr>
          <w:rFonts w:ascii="Arial" w:hAnsi="Arial" w:cs="Arial"/>
          <w:sz w:val="20"/>
          <w:szCs w:val="20"/>
        </w:rPr>
        <w:tab/>
        <w:t>}</w:t>
      </w:r>
    </w:p>
    <w:p w14:paraId="1A229FE7" w14:textId="77777777" w:rsidR="006E76C4" w:rsidRPr="002F3DDF" w:rsidRDefault="006E76C4" w:rsidP="006E76C4">
      <w:pPr>
        <w:rPr>
          <w:rFonts w:ascii="Arial" w:hAnsi="Arial" w:cs="Arial"/>
          <w:sz w:val="20"/>
          <w:szCs w:val="20"/>
        </w:rPr>
      </w:pPr>
      <w:r w:rsidRPr="002F3DDF">
        <w:rPr>
          <w:rFonts w:ascii="Arial" w:hAnsi="Arial" w:cs="Arial"/>
          <w:sz w:val="20"/>
          <w:szCs w:val="20"/>
        </w:rPr>
        <w:lastRenderedPageBreak/>
        <w:t>}</w:t>
      </w:r>
    </w:p>
    <w:p w14:paraId="3D5D29D3" w14:textId="77777777" w:rsidR="006E76C4" w:rsidRPr="002F3DDF" w:rsidRDefault="006E76C4" w:rsidP="006E76C4">
      <w:pPr>
        <w:rPr>
          <w:rFonts w:ascii="Arial" w:hAnsi="Arial" w:cs="Arial"/>
          <w:sz w:val="20"/>
          <w:szCs w:val="20"/>
        </w:rPr>
      </w:pPr>
      <w:r w:rsidRPr="002F3DDF">
        <w:rPr>
          <w:rFonts w:ascii="Arial" w:hAnsi="Arial" w:cs="Arial"/>
          <w:sz w:val="20"/>
          <w:szCs w:val="20"/>
        </w:rPr>
        <w:t>close (SOL);</w:t>
      </w:r>
    </w:p>
    <w:p w14:paraId="3A1A5360" w14:textId="77777777" w:rsidR="006E76C4" w:rsidRPr="002F3DDF" w:rsidRDefault="006E76C4" w:rsidP="006E76C4">
      <w:pPr>
        <w:rPr>
          <w:rFonts w:ascii="Arial" w:hAnsi="Arial" w:cs="Arial"/>
          <w:sz w:val="20"/>
          <w:szCs w:val="20"/>
        </w:rPr>
      </w:pPr>
      <w:r w:rsidRPr="002F3DDF">
        <w:rPr>
          <w:rFonts w:ascii="Arial" w:hAnsi="Arial" w:cs="Arial"/>
          <w:sz w:val="20"/>
          <w:szCs w:val="20"/>
        </w:rPr>
        <w:t>close (ROB);</w:t>
      </w:r>
    </w:p>
    <w:p w14:paraId="1EFD6DE8" w14:textId="77777777" w:rsidR="006E76C4" w:rsidRPr="002F3DDF" w:rsidRDefault="006E76C4" w:rsidP="006E76C4">
      <w:pPr>
        <w:rPr>
          <w:rFonts w:ascii="Arial" w:hAnsi="Arial" w:cs="Arial"/>
          <w:sz w:val="20"/>
          <w:szCs w:val="20"/>
        </w:rPr>
      </w:pPr>
    </w:p>
    <w:p w14:paraId="0AC77FDE" w14:textId="14ABB3B8" w:rsidR="00535468" w:rsidRPr="002F3DDF" w:rsidRDefault="002F3DDF" w:rsidP="006E76C4">
      <w:pPr>
        <w:rPr>
          <w:rFonts w:ascii="Arial" w:hAnsi="Arial" w:cs="Arial"/>
          <w:sz w:val="20"/>
          <w:szCs w:val="20"/>
        </w:rPr>
      </w:pPr>
    </w:p>
    <w:sectPr w:rsidR="00535468" w:rsidRPr="002F3DDF" w:rsidSect="00D8496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36CD"/>
    <w:rsid w:val="000073FB"/>
    <w:rsid w:val="0001537B"/>
    <w:rsid w:val="00016F68"/>
    <w:rsid w:val="000179F5"/>
    <w:rsid w:val="00017AE0"/>
    <w:rsid w:val="00017D4E"/>
    <w:rsid w:val="000214FF"/>
    <w:rsid w:val="00030AA4"/>
    <w:rsid w:val="000313AE"/>
    <w:rsid w:val="0003169F"/>
    <w:rsid w:val="00033BA9"/>
    <w:rsid w:val="00034A7A"/>
    <w:rsid w:val="00041A81"/>
    <w:rsid w:val="00043251"/>
    <w:rsid w:val="00043722"/>
    <w:rsid w:val="00043B03"/>
    <w:rsid w:val="00052E3B"/>
    <w:rsid w:val="00056702"/>
    <w:rsid w:val="00061964"/>
    <w:rsid w:val="00062F5E"/>
    <w:rsid w:val="000653B2"/>
    <w:rsid w:val="0006784E"/>
    <w:rsid w:val="00071190"/>
    <w:rsid w:val="00072D3B"/>
    <w:rsid w:val="00074027"/>
    <w:rsid w:val="000757AD"/>
    <w:rsid w:val="00085215"/>
    <w:rsid w:val="000859DC"/>
    <w:rsid w:val="000902C3"/>
    <w:rsid w:val="00090DAB"/>
    <w:rsid w:val="0009343F"/>
    <w:rsid w:val="00095C24"/>
    <w:rsid w:val="00097ABA"/>
    <w:rsid w:val="000A14B7"/>
    <w:rsid w:val="000A35F0"/>
    <w:rsid w:val="000A5BA4"/>
    <w:rsid w:val="000B182E"/>
    <w:rsid w:val="000B1877"/>
    <w:rsid w:val="000B4ABC"/>
    <w:rsid w:val="000B5DDC"/>
    <w:rsid w:val="000B7023"/>
    <w:rsid w:val="000B7E04"/>
    <w:rsid w:val="000C36D0"/>
    <w:rsid w:val="000C4D9E"/>
    <w:rsid w:val="000D3D72"/>
    <w:rsid w:val="000D5D64"/>
    <w:rsid w:val="000E0B45"/>
    <w:rsid w:val="000F0AF7"/>
    <w:rsid w:val="000F0CB0"/>
    <w:rsid w:val="000F24A0"/>
    <w:rsid w:val="000F2963"/>
    <w:rsid w:val="000F4333"/>
    <w:rsid w:val="000F4C5B"/>
    <w:rsid w:val="000F6690"/>
    <w:rsid w:val="000F68A7"/>
    <w:rsid w:val="001017FE"/>
    <w:rsid w:val="001066E8"/>
    <w:rsid w:val="001076CC"/>
    <w:rsid w:val="001102B2"/>
    <w:rsid w:val="00110553"/>
    <w:rsid w:val="00111AA7"/>
    <w:rsid w:val="0011607D"/>
    <w:rsid w:val="00120472"/>
    <w:rsid w:val="001254CC"/>
    <w:rsid w:val="00127264"/>
    <w:rsid w:val="00127354"/>
    <w:rsid w:val="001312EA"/>
    <w:rsid w:val="00131331"/>
    <w:rsid w:val="00132100"/>
    <w:rsid w:val="00133ABD"/>
    <w:rsid w:val="001344B3"/>
    <w:rsid w:val="00136C63"/>
    <w:rsid w:val="00140CDC"/>
    <w:rsid w:val="00142FE7"/>
    <w:rsid w:val="00143023"/>
    <w:rsid w:val="001431E6"/>
    <w:rsid w:val="00144268"/>
    <w:rsid w:val="00144B86"/>
    <w:rsid w:val="00147CCC"/>
    <w:rsid w:val="001531D4"/>
    <w:rsid w:val="00153A12"/>
    <w:rsid w:val="00157CDF"/>
    <w:rsid w:val="00160F87"/>
    <w:rsid w:val="001611DD"/>
    <w:rsid w:val="0016765C"/>
    <w:rsid w:val="00167E7C"/>
    <w:rsid w:val="00167F42"/>
    <w:rsid w:val="00170442"/>
    <w:rsid w:val="00174C78"/>
    <w:rsid w:val="001775F1"/>
    <w:rsid w:val="00180A52"/>
    <w:rsid w:val="0019027A"/>
    <w:rsid w:val="001910B8"/>
    <w:rsid w:val="00191DDB"/>
    <w:rsid w:val="00191DE5"/>
    <w:rsid w:val="00195D56"/>
    <w:rsid w:val="00197433"/>
    <w:rsid w:val="001A0497"/>
    <w:rsid w:val="001A1CF5"/>
    <w:rsid w:val="001A6547"/>
    <w:rsid w:val="001A6C97"/>
    <w:rsid w:val="001A76C6"/>
    <w:rsid w:val="001B27F5"/>
    <w:rsid w:val="001B2F5D"/>
    <w:rsid w:val="001B6F51"/>
    <w:rsid w:val="001B79C4"/>
    <w:rsid w:val="001C18AD"/>
    <w:rsid w:val="001C20CD"/>
    <w:rsid w:val="001C2E99"/>
    <w:rsid w:val="001C768C"/>
    <w:rsid w:val="001C77DA"/>
    <w:rsid w:val="001D194E"/>
    <w:rsid w:val="001D2B1A"/>
    <w:rsid w:val="001D5EF0"/>
    <w:rsid w:val="001D6402"/>
    <w:rsid w:val="001D701F"/>
    <w:rsid w:val="001D77EC"/>
    <w:rsid w:val="001E2377"/>
    <w:rsid w:val="001E3066"/>
    <w:rsid w:val="001E352B"/>
    <w:rsid w:val="001F07E0"/>
    <w:rsid w:val="001F0B3B"/>
    <w:rsid w:val="001F1F70"/>
    <w:rsid w:val="001F2EEB"/>
    <w:rsid w:val="001F6DB7"/>
    <w:rsid w:val="002005A4"/>
    <w:rsid w:val="00200CA5"/>
    <w:rsid w:val="00201DDA"/>
    <w:rsid w:val="00202FF5"/>
    <w:rsid w:val="0021170D"/>
    <w:rsid w:val="0022010F"/>
    <w:rsid w:val="0022191D"/>
    <w:rsid w:val="00221E53"/>
    <w:rsid w:val="00231BA9"/>
    <w:rsid w:val="00232D6F"/>
    <w:rsid w:val="002341A6"/>
    <w:rsid w:val="0023666E"/>
    <w:rsid w:val="002440D1"/>
    <w:rsid w:val="00245932"/>
    <w:rsid w:val="00247954"/>
    <w:rsid w:val="002546D1"/>
    <w:rsid w:val="00255B81"/>
    <w:rsid w:val="00255EE0"/>
    <w:rsid w:val="00262BA5"/>
    <w:rsid w:val="0026327C"/>
    <w:rsid w:val="0026526B"/>
    <w:rsid w:val="00266711"/>
    <w:rsid w:val="00276F6E"/>
    <w:rsid w:val="002771CA"/>
    <w:rsid w:val="002778C7"/>
    <w:rsid w:val="002805C6"/>
    <w:rsid w:val="002809BF"/>
    <w:rsid w:val="00280A8B"/>
    <w:rsid w:val="00283F73"/>
    <w:rsid w:val="00285094"/>
    <w:rsid w:val="002855BC"/>
    <w:rsid w:val="00287385"/>
    <w:rsid w:val="0028768F"/>
    <w:rsid w:val="00287703"/>
    <w:rsid w:val="00287878"/>
    <w:rsid w:val="00287E02"/>
    <w:rsid w:val="00291CA8"/>
    <w:rsid w:val="0029258C"/>
    <w:rsid w:val="00292FF9"/>
    <w:rsid w:val="002939B4"/>
    <w:rsid w:val="00293BC6"/>
    <w:rsid w:val="00295D04"/>
    <w:rsid w:val="00295E33"/>
    <w:rsid w:val="002975E1"/>
    <w:rsid w:val="002A02C8"/>
    <w:rsid w:val="002A41C3"/>
    <w:rsid w:val="002A5165"/>
    <w:rsid w:val="002A5ADF"/>
    <w:rsid w:val="002A5FEC"/>
    <w:rsid w:val="002A60D9"/>
    <w:rsid w:val="002B04B7"/>
    <w:rsid w:val="002B0BB0"/>
    <w:rsid w:val="002B1321"/>
    <w:rsid w:val="002B4153"/>
    <w:rsid w:val="002B5B8E"/>
    <w:rsid w:val="002B6F9E"/>
    <w:rsid w:val="002C0ACF"/>
    <w:rsid w:val="002C1837"/>
    <w:rsid w:val="002C20DC"/>
    <w:rsid w:val="002C3A34"/>
    <w:rsid w:val="002C3B83"/>
    <w:rsid w:val="002D038D"/>
    <w:rsid w:val="002D12BF"/>
    <w:rsid w:val="002D459C"/>
    <w:rsid w:val="002D47AB"/>
    <w:rsid w:val="002D5C92"/>
    <w:rsid w:val="002D670D"/>
    <w:rsid w:val="002E09A4"/>
    <w:rsid w:val="002E0EC9"/>
    <w:rsid w:val="002E1C8B"/>
    <w:rsid w:val="002E76A7"/>
    <w:rsid w:val="002F04CD"/>
    <w:rsid w:val="002F1084"/>
    <w:rsid w:val="002F3DDF"/>
    <w:rsid w:val="002F486D"/>
    <w:rsid w:val="002F5DC5"/>
    <w:rsid w:val="002F60B6"/>
    <w:rsid w:val="002F6F14"/>
    <w:rsid w:val="003029C9"/>
    <w:rsid w:val="00302B17"/>
    <w:rsid w:val="003035A4"/>
    <w:rsid w:val="003108AF"/>
    <w:rsid w:val="0031229D"/>
    <w:rsid w:val="003158FE"/>
    <w:rsid w:val="003205EE"/>
    <w:rsid w:val="003234E3"/>
    <w:rsid w:val="003237D1"/>
    <w:rsid w:val="00324660"/>
    <w:rsid w:val="00324BF5"/>
    <w:rsid w:val="00324FEB"/>
    <w:rsid w:val="00325591"/>
    <w:rsid w:val="003275E0"/>
    <w:rsid w:val="00330C2C"/>
    <w:rsid w:val="0033189B"/>
    <w:rsid w:val="00332AFF"/>
    <w:rsid w:val="00333394"/>
    <w:rsid w:val="00343435"/>
    <w:rsid w:val="0035258E"/>
    <w:rsid w:val="00354493"/>
    <w:rsid w:val="00354C0C"/>
    <w:rsid w:val="00357334"/>
    <w:rsid w:val="0036087C"/>
    <w:rsid w:val="00361F7D"/>
    <w:rsid w:val="003638DC"/>
    <w:rsid w:val="00371858"/>
    <w:rsid w:val="00371A8E"/>
    <w:rsid w:val="00371ECF"/>
    <w:rsid w:val="003725F5"/>
    <w:rsid w:val="00377470"/>
    <w:rsid w:val="00380CB5"/>
    <w:rsid w:val="0038173C"/>
    <w:rsid w:val="003826C6"/>
    <w:rsid w:val="003850FE"/>
    <w:rsid w:val="00385B9C"/>
    <w:rsid w:val="00390873"/>
    <w:rsid w:val="00391EAE"/>
    <w:rsid w:val="00392BDF"/>
    <w:rsid w:val="00394C06"/>
    <w:rsid w:val="00395575"/>
    <w:rsid w:val="00396AD1"/>
    <w:rsid w:val="0039749E"/>
    <w:rsid w:val="003A1E33"/>
    <w:rsid w:val="003A4B09"/>
    <w:rsid w:val="003A5AA0"/>
    <w:rsid w:val="003B0325"/>
    <w:rsid w:val="003C0E96"/>
    <w:rsid w:val="003C12D6"/>
    <w:rsid w:val="003C48AC"/>
    <w:rsid w:val="003C5118"/>
    <w:rsid w:val="003C5590"/>
    <w:rsid w:val="003C76B2"/>
    <w:rsid w:val="003D3BC2"/>
    <w:rsid w:val="003D48A1"/>
    <w:rsid w:val="003D516B"/>
    <w:rsid w:val="003D5CA2"/>
    <w:rsid w:val="003D72D6"/>
    <w:rsid w:val="003D7DC3"/>
    <w:rsid w:val="003E2C92"/>
    <w:rsid w:val="003E50A9"/>
    <w:rsid w:val="003E70E3"/>
    <w:rsid w:val="003F0113"/>
    <w:rsid w:val="003F317C"/>
    <w:rsid w:val="003F33D1"/>
    <w:rsid w:val="003F389B"/>
    <w:rsid w:val="003F4864"/>
    <w:rsid w:val="003F7C1A"/>
    <w:rsid w:val="00400879"/>
    <w:rsid w:val="00401422"/>
    <w:rsid w:val="004017E2"/>
    <w:rsid w:val="00403AC3"/>
    <w:rsid w:val="00406BA3"/>
    <w:rsid w:val="00411EBD"/>
    <w:rsid w:val="004161F4"/>
    <w:rsid w:val="004205E5"/>
    <w:rsid w:val="0042568B"/>
    <w:rsid w:val="00425703"/>
    <w:rsid w:val="004324BE"/>
    <w:rsid w:val="00433584"/>
    <w:rsid w:val="00436D73"/>
    <w:rsid w:val="0043760A"/>
    <w:rsid w:val="00440E25"/>
    <w:rsid w:val="004434CF"/>
    <w:rsid w:val="00444D66"/>
    <w:rsid w:val="00447E50"/>
    <w:rsid w:val="00450CDA"/>
    <w:rsid w:val="004561A8"/>
    <w:rsid w:val="00457476"/>
    <w:rsid w:val="00457877"/>
    <w:rsid w:val="00462889"/>
    <w:rsid w:val="004629D0"/>
    <w:rsid w:val="00463254"/>
    <w:rsid w:val="0046732F"/>
    <w:rsid w:val="00467AF4"/>
    <w:rsid w:val="004706DF"/>
    <w:rsid w:val="00471D19"/>
    <w:rsid w:val="00481086"/>
    <w:rsid w:val="00483FE5"/>
    <w:rsid w:val="00485201"/>
    <w:rsid w:val="00492F21"/>
    <w:rsid w:val="0049322B"/>
    <w:rsid w:val="00493267"/>
    <w:rsid w:val="0049480A"/>
    <w:rsid w:val="00494FCD"/>
    <w:rsid w:val="00495365"/>
    <w:rsid w:val="00496E28"/>
    <w:rsid w:val="00497106"/>
    <w:rsid w:val="004975A5"/>
    <w:rsid w:val="004A1BB5"/>
    <w:rsid w:val="004A2800"/>
    <w:rsid w:val="004A4B07"/>
    <w:rsid w:val="004A78FD"/>
    <w:rsid w:val="004B506B"/>
    <w:rsid w:val="004B7295"/>
    <w:rsid w:val="004B7906"/>
    <w:rsid w:val="004C374A"/>
    <w:rsid w:val="004C6857"/>
    <w:rsid w:val="004D20F5"/>
    <w:rsid w:val="004D46C8"/>
    <w:rsid w:val="004D5F9A"/>
    <w:rsid w:val="004D66EF"/>
    <w:rsid w:val="004E0CB0"/>
    <w:rsid w:val="004E19B1"/>
    <w:rsid w:val="004E2221"/>
    <w:rsid w:val="004E22D5"/>
    <w:rsid w:val="004E25A0"/>
    <w:rsid w:val="004E42C2"/>
    <w:rsid w:val="004E4D7E"/>
    <w:rsid w:val="004E731A"/>
    <w:rsid w:val="004F4BDA"/>
    <w:rsid w:val="004F5B81"/>
    <w:rsid w:val="005001F6"/>
    <w:rsid w:val="005010A3"/>
    <w:rsid w:val="00502A4F"/>
    <w:rsid w:val="0050393B"/>
    <w:rsid w:val="00504218"/>
    <w:rsid w:val="00504495"/>
    <w:rsid w:val="005063F0"/>
    <w:rsid w:val="005076BC"/>
    <w:rsid w:val="005109D4"/>
    <w:rsid w:val="005122CB"/>
    <w:rsid w:val="00512371"/>
    <w:rsid w:val="00513D8D"/>
    <w:rsid w:val="00514F19"/>
    <w:rsid w:val="005173AD"/>
    <w:rsid w:val="005252B6"/>
    <w:rsid w:val="00527186"/>
    <w:rsid w:val="00530C3A"/>
    <w:rsid w:val="00531E23"/>
    <w:rsid w:val="00533DAE"/>
    <w:rsid w:val="00545057"/>
    <w:rsid w:val="00546734"/>
    <w:rsid w:val="00547829"/>
    <w:rsid w:val="005530ED"/>
    <w:rsid w:val="00560B1F"/>
    <w:rsid w:val="0056287B"/>
    <w:rsid w:val="00563E8F"/>
    <w:rsid w:val="0057331B"/>
    <w:rsid w:val="00574707"/>
    <w:rsid w:val="00575C53"/>
    <w:rsid w:val="00576AE6"/>
    <w:rsid w:val="00577DCF"/>
    <w:rsid w:val="00577DFC"/>
    <w:rsid w:val="00580184"/>
    <w:rsid w:val="005809A4"/>
    <w:rsid w:val="00580AA3"/>
    <w:rsid w:val="00583815"/>
    <w:rsid w:val="005911E3"/>
    <w:rsid w:val="00592B49"/>
    <w:rsid w:val="005A1843"/>
    <w:rsid w:val="005A7538"/>
    <w:rsid w:val="005B2DE2"/>
    <w:rsid w:val="005B6755"/>
    <w:rsid w:val="005C0CB1"/>
    <w:rsid w:val="005C18EE"/>
    <w:rsid w:val="005D018B"/>
    <w:rsid w:val="005D04CE"/>
    <w:rsid w:val="005D1BD2"/>
    <w:rsid w:val="005D20E6"/>
    <w:rsid w:val="005D38D7"/>
    <w:rsid w:val="005D4101"/>
    <w:rsid w:val="005D65E0"/>
    <w:rsid w:val="005D6768"/>
    <w:rsid w:val="005D75C1"/>
    <w:rsid w:val="005E08CB"/>
    <w:rsid w:val="005E5696"/>
    <w:rsid w:val="005E5A6D"/>
    <w:rsid w:val="00600AA4"/>
    <w:rsid w:val="00602EE5"/>
    <w:rsid w:val="00607366"/>
    <w:rsid w:val="006103D4"/>
    <w:rsid w:val="00610DC0"/>
    <w:rsid w:val="00613814"/>
    <w:rsid w:val="00615714"/>
    <w:rsid w:val="00616694"/>
    <w:rsid w:val="00622011"/>
    <w:rsid w:val="00622F12"/>
    <w:rsid w:val="006241E7"/>
    <w:rsid w:val="00625FD8"/>
    <w:rsid w:val="00626204"/>
    <w:rsid w:val="00633F5F"/>
    <w:rsid w:val="0063552E"/>
    <w:rsid w:val="00637351"/>
    <w:rsid w:val="0064235C"/>
    <w:rsid w:val="006431B9"/>
    <w:rsid w:val="00653B04"/>
    <w:rsid w:val="006553AE"/>
    <w:rsid w:val="0065701F"/>
    <w:rsid w:val="00660F1B"/>
    <w:rsid w:val="00666559"/>
    <w:rsid w:val="00666BC7"/>
    <w:rsid w:val="00667404"/>
    <w:rsid w:val="0067103C"/>
    <w:rsid w:val="006719B1"/>
    <w:rsid w:val="00674013"/>
    <w:rsid w:val="00675291"/>
    <w:rsid w:val="00675EAF"/>
    <w:rsid w:val="006801F9"/>
    <w:rsid w:val="00684050"/>
    <w:rsid w:val="00684AF9"/>
    <w:rsid w:val="00685321"/>
    <w:rsid w:val="00686483"/>
    <w:rsid w:val="0069202D"/>
    <w:rsid w:val="00694A8B"/>
    <w:rsid w:val="00694EF9"/>
    <w:rsid w:val="006A0071"/>
    <w:rsid w:val="006A0EB2"/>
    <w:rsid w:val="006A21C1"/>
    <w:rsid w:val="006A439F"/>
    <w:rsid w:val="006A6003"/>
    <w:rsid w:val="006A601A"/>
    <w:rsid w:val="006B17D0"/>
    <w:rsid w:val="006B2A08"/>
    <w:rsid w:val="006B417B"/>
    <w:rsid w:val="006B4496"/>
    <w:rsid w:val="006B4AB4"/>
    <w:rsid w:val="006B537A"/>
    <w:rsid w:val="006B7A3F"/>
    <w:rsid w:val="006C3FE0"/>
    <w:rsid w:val="006C598B"/>
    <w:rsid w:val="006C5BDC"/>
    <w:rsid w:val="006C614D"/>
    <w:rsid w:val="006C7FDD"/>
    <w:rsid w:val="006D2606"/>
    <w:rsid w:val="006D2AC4"/>
    <w:rsid w:val="006D39FF"/>
    <w:rsid w:val="006D6B4C"/>
    <w:rsid w:val="006D71D3"/>
    <w:rsid w:val="006D741F"/>
    <w:rsid w:val="006E04A8"/>
    <w:rsid w:val="006E4771"/>
    <w:rsid w:val="006E76C4"/>
    <w:rsid w:val="006E7EF1"/>
    <w:rsid w:val="006E7F0B"/>
    <w:rsid w:val="006F0B0B"/>
    <w:rsid w:val="006F0D24"/>
    <w:rsid w:val="00700727"/>
    <w:rsid w:val="00701666"/>
    <w:rsid w:val="007041BE"/>
    <w:rsid w:val="00704D62"/>
    <w:rsid w:val="00705AB4"/>
    <w:rsid w:val="00713200"/>
    <w:rsid w:val="00714BD1"/>
    <w:rsid w:val="00715393"/>
    <w:rsid w:val="0071590D"/>
    <w:rsid w:val="00716DBE"/>
    <w:rsid w:val="0072018B"/>
    <w:rsid w:val="00720C08"/>
    <w:rsid w:val="0072117A"/>
    <w:rsid w:val="0072159C"/>
    <w:rsid w:val="007232C5"/>
    <w:rsid w:val="00725910"/>
    <w:rsid w:val="00732B53"/>
    <w:rsid w:val="00733C15"/>
    <w:rsid w:val="00740D71"/>
    <w:rsid w:val="00740D72"/>
    <w:rsid w:val="0074259A"/>
    <w:rsid w:val="007429CD"/>
    <w:rsid w:val="00742DEC"/>
    <w:rsid w:val="007454DF"/>
    <w:rsid w:val="0075147F"/>
    <w:rsid w:val="00753D26"/>
    <w:rsid w:val="00754B54"/>
    <w:rsid w:val="00755077"/>
    <w:rsid w:val="00755282"/>
    <w:rsid w:val="007569EA"/>
    <w:rsid w:val="0076311F"/>
    <w:rsid w:val="0076662C"/>
    <w:rsid w:val="00767704"/>
    <w:rsid w:val="0076793B"/>
    <w:rsid w:val="0077090C"/>
    <w:rsid w:val="00773101"/>
    <w:rsid w:val="00773FA8"/>
    <w:rsid w:val="00774870"/>
    <w:rsid w:val="00781B01"/>
    <w:rsid w:val="00782956"/>
    <w:rsid w:val="00782C39"/>
    <w:rsid w:val="0078462F"/>
    <w:rsid w:val="00784E18"/>
    <w:rsid w:val="00786859"/>
    <w:rsid w:val="0079021F"/>
    <w:rsid w:val="0079193B"/>
    <w:rsid w:val="0079491A"/>
    <w:rsid w:val="00794D99"/>
    <w:rsid w:val="007974A9"/>
    <w:rsid w:val="00797A70"/>
    <w:rsid w:val="007A2C4F"/>
    <w:rsid w:val="007B058C"/>
    <w:rsid w:val="007B08C1"/>
    <w:rsid w:val="007B27DC"/>
    <w:rsid w:val="007B2E61"/>
    <w:rsid w:val="007B62D1"/>
    <w:rsid w:val="007B7118"/>
    <w:rsid w:val="007B7A0B"/>
    <w:rsid w:val="007C52D6"/>
    <w:rsid w:val="007C5711"/>
    <w:rsid w:val="007C7B50"/>
    <w:rsid w:val="007D3712"/>
    <w:rsid w:val="007E1987"/>
    <w:rsid w:val="007E3E20"/>
    <w:rsid w:val="007E72E5"/>
    <w:rsid w:val="007E7E8B"/>
    <w:rsid w:val="007F4701"/>
    <w:rsid w:val="007F7928"/>
    <w:rsid w:val="008008BB"/>
    <w:rsid w:val="00800952"/>
    <w:rsid w:val="0080150D"/>
    <w:rsid w:val="008043C2"/>
    <w:rsid w:val="00805736"/>
    <w:rsid w:val="008063F8"/>
    <w:rsid w:val="0080663C"/>
    <w:rsid w:val="008114D1"/>
    <w:rsid w:val="00812F65"/>
    <w:rsid w:val="00813FA1"/>
    <w:rsid w:val="008155F4"/>
    <w:rsid w:val="00815FFB"/>
    <w:rsid w:val="008172A3"/>
    <w:rsid w:val="00821F99"/>
    <w:rsid w:val="008235C6"/>
    <w:rsid w:val="00823775"/>
    <w:rsid w:val="0082618B"/>
    <w:rsid w:val="00826AC4"/>
    <w:rsid w:val="00827861"/>
    <w:rsid w:val="00827ACC"/>
    <w:rsid w:val="00833758"/>
    <w:rsid w:val="00834A65"/>
    <w:rsid w:val="00836609"/>
    <w:rsid w:val="00836A83"/>
    <w:rsid w:val="00841B21"/>
    <w:rsid w:val="00843704"/>
    <w:rsid w:val="00843FC5"/>
    <w:rsid w:val="00844320"/>
    <w:rsid w:val="0085016D"/>
    <w:rsid w:val="00853CAB"/>
    <w:rsid w:val="00853EF2"/>
    <w:rsid w:val="0086040A"/>
    <w:rsid w:val="00862CDD"/>
    <w:rsid w:val="00862D3C"/>
    <w:rsid w:val="008632C8"/>
    <w:rsid w:val="008715D9"/>
    <w:rsid w:val="00872A20"/>
    <w:rsid w:val="008731FC"/>
    <w:rsid w:val="00874006"/>
    <w:rsid w:val="00875C92"/>
    <w:rsid w:val="00876F7B"/>
    <w:rsid w:val="0087764A"/>
    <w:rsid w:val="00883C3D"/>
    <w:rsid w:val="0089066D"/>
    <w:rsid w:val="0089134C"/>
    <w:rsid w:val="00892057"/>
    <w:rsid w:val="00892A0C"/>
    <w:rsid w:val="00893829"/>
    <w:rsid w:val="00897DAB"/>
    <w:rsid w:val="008A02DD"/>
    <w:rsid w:val="008A083D"/>
    <w:rsid w:val="008A15BC"/>
    <w:rsid w:val="008A2056"/>
    <w:rsid w:val="008A3749"/>
    <w:rsid w:val="008A4BD3"/>
    <w:rsid w:val="008B0CA2"/>
    <w:rsid w:val="008B0E71"/>
    <w:rsid w:val="008B316C"/>
    <w:rsid w:val="008B3420"/>
    <w:rsid w:val="008B3A38"/>
    <w:rsid w:val="008B51EF"/>
    <w:rsid w:val="008B7F9F"/>
    <w:rsid w:val="008C1121"/>
    <w:rsid w:val="008C2B6C"/>
    <w:rsid w:val="008C38FC"/>
    <w:rsid w:val="008C5ACF"/>
    <w:rsid w:val="008C7D3A"/>
    <w:rsid w:val="008D079F"/>
    <w:rsid w:val="008D0AFF"/>
    <w:rsid w:val="008D21CD"/>
    <w:rsid w:val="008D2AB5"/>
    <w:rsid w:val="008D2DAA"/>
    <w:rsid w:val="008D39EA"/>
    <w:rsid w:val="008D44F2"/>
    <w:rsid w:val="008D4B9E"/>
    <w:rsid w:val="008D722C"/>
    <w:rsid w:val="008D73DB"/>
    <w:rsid w:val="008D7862"/>
    <w:rsid w:val="008D7AFE"/>
    <w:rsid w:val="008E09B8"/>
    <w:rsid w:val="008E1073"/>
    <w:rsid w:val="008E16C0"/>
    <w:rsid w:val="008E1C85"/>
    <w:rsid w:val="008E2BB9"/>
    <w:rsid w:val="008E48EF"/>
    <w:rsid w:val="008E54CF"/>
    <w:rsid w:val="008E6480"/>
    <w:rsid w:val="008E64A9"/>
    <w:rsid w:val="008E7392"/>
    <w:rsid w:val="008E7931"/>
    <w:rsid w:val="008F6EDF"/>
    <w:rsid w:val="00901A47"/>
    <w:rsid w:val="00901B4F"/>
    <w:rsid w:val="009031D8"/>
    <w:rsid w:val="009035A9"/>
    <w:rsid w:val="0090495D"/>
    <w:rsid w:val="00906884"/>
    <w:rsid w:val="00907800"/>
    <w:rsid w:val="009100A9"/>
    <w:rsid w:val="00915955"/>
    <w:rsid w:val="00915BC5"/>
    <w:rsid w:val="009223F4"/>
    <w:rsid w:val="00922C2F"/>
    <w:rsid w:val="00923883"/>
    <w:rsid w:val="009248B0"/>
    <w:rsid w:val="00926091"/>
    <w:rsid w:val="00930041"/>
    <w:rsid w:val="0093143F"/>
    <w:rsid w:val="00931EA2"/>
    <w:rsid w:val="0093568C"/>
    <w:rsid w:val="00935980"/>
    <w:rsid w:val="00936227"/>
    <w:rsid w:val="00941103"/>
    <w:rsid w:val="00947609"/>
    <w:rsid w:val="00950258"/>
    <w:rsid w:val="00952421"/>
    <w:rsid w:val="009537D0"/>
    <w:rsid w:val="00954E68"/>
    <w:rsid w:val="00956D65"/>
    <w:rsid w:val="009618DC"/>
    <w:rsid w:val="00962F37"/>
    <w:rsid w:val="009677CA"/>
    <w:rsid w:val="00972F6E"/>
    <w:rsid w:val="00974714"/>
    <w:rsid w:val="00980091"/>
    <w:rsid w:val="00991BEB"/>
    <w:rsid w:val="00992381"/>
    <w:rsid w:val="00993EBB"/>
    <w:rsid w:val="009A0958"/>
    <w:rsid w:val="009A2AF4"/>
    <w:rsid w:val="009A4C72"/>
    <w:rsid w:val="009A4DEB"/>
    <w:rsid w:val="009A542B"/>
    <w:rsid w:val="009A6F92"/>
    <w:rsid w:val="009B6334"/>
    <w:rsid w:val="009C3108"/>
    <w:rsid w:val="009C4848"/>
    <w:rsid w:val="009C4E2A"/>
    <w:rsid w:val="009D11FA"/>
    <w:rsid w:val="009D1E21"/>
    <w:rsid w:val="009D49DE"/>
    <w:rsid w:val="009E0B82"/>
    <w:rsid w:val="009E4544"/>
    <w:rsid w:val="009E6738"/>
    <w:rsid w:val="009F18F8"/>
    <w:rsid w:val="009F25A9"/>
    <w:rsid w:val="009F6CAA"/>
    <w:rsid w:val="009F79C7"/>
    <w:rsid w:val="00A01516"/>
    <w:rsid w:val="00A02B66"/>
    <w:rsid w:val="00A05C54"/>
    <w:rsid w:val="00A07A9D"/>
    <w:rsid w:val="00A10BAA"/>
    <w:rsid w:val="00A13F63"/>
    <w:rsid w:val="00A1486E"/>
    <w:rsid w:val="00A15368"/>
    <w:rsid w:val="00A1604E"/>
    <w:rsid w:val="00A16145"/>
    <w:rsid w:val="00A16557"/>
    <w:rsid w:val="00A16E03"/>
    <w:rsid w:val="00A217F6"/>
    <w:rsid w:val="00A26B04"/>
    <w:rsid w:val="00A31F38"/>
    <w:rsid w:val="00A33CF7"/>
    <w:rsid w:val="00A34FAA"/>
    <w:rsid w:val="00A35071"/>
    <w:rsid w:val="00A4043D"/>
    <w:rsid w:val="00A407B7"/>
    <w:rsid w:val="00A4129E"/>
    <w:rsid w:val="00A437E3"/>
    <w:rsid w:val="00A46602"/>
    <w:rsid w:val="00A47AB0"/>
    <w:rsid w:val="00A52890"/>
    <w:rsid w:val="00A5455E"/>
    <w:rsid w:val="00A55485"/>
    <w:rsid w:val="00A55A4A"/>
    <w:rsid w:val="00A56E68"/>
    <w:rsid w:val="00A61D13"/>
    <w:rsid w:val="00A63BDC"/>
    <w:rsid w:val="00A671D9"/>
    <w:rsid w:val="00A71C3A"/>
    <w:rsid w:val="00A72BE6"/>
    <w:rsid w:val="00A735C4"/>
    <w:rsid w:val="00A806C9"/>
    <w:rsid w:val="00A824B7"/>
    <w:rsid w:val="00A82708"/>
    <w:rsid w:val="00A82A5A"/>
    <w:rsid w:val="00A86378"/>
    <w:rsid w:val="00A87AA7"/>
    <w:rsid w:val="00A93DBB"/>
    <w:rsid w:val="00A93EFF"/>
    <w:rsid w:val="00A94BF2"/>
    <w:rsid w:val="00AA3AC0"/>
    <w:rsid w:val="00AA3DA5"/>
    <w:rsid w:val="00AA53A8"/>
    <w:rsid w:val="00AA5E4C"/>
    <w:rsid w:val="00AA6850"/>
    <w:rsid w:val="00AB02D2"/>
    <w:rsid w:val="00AB0828"/>
    <w:rsid w:val="00AB39C9"/>
    <w:rsid w:val="00AB4A53"/>
    <w:rsid w:val="00AC3B70"/>
    <w:rsid w:val="00AC717F"/>
    <w:rsid w:val="00AD2A26"/>
    <w:rsid w:val="00AD3BCC"/>
    <w:rsid w:val="00AD7350"/>
    <w:rsid w:val="00AE0C8B"/>
    <w:rsid w:val="00AE116E"/>
    <w:rsid w:val="00AE18BB"/>
    <w:rsid w:val="00AE28B0"/>
    <w:rsid w:val="00AE3D6D"/>
    <w:rsid w:val="00AF2320"/>
    <w:rsid w:val="00AF2E50"/>
    <w:rsid w:val="00B06BBD"/>
    <w:rsid w:val="00B1192C"/>
    <w:rsid w:val="00B13DC7"/>
    <w:rsid w:val="00B1584A"/>
    <w:rsid w:val="00B2136E"/>
    <w:rsid w:val="00B23064"/>
    <w:rsid w:val="00B23431"/>
    <w:rsid w:val="00B24055"/>
    <w:rsid w:val="00B253ED"/>
    <w:rsid w:val="00B267EB"/>
    <w:rsid w:val="00B34EAF"/>
    <w:rsid w:val="00B37722"/>
    <w:rsid w:val="00B406B3"/>
    <w:rsid w:val="00B42B8B"/>
    <w:rsid w:val="00B43539"/>
    <w:rsid w:val="00B4391B"/>
    <w:rsid w:val="00B439C1"/>
    <w:rsid w:val="00B51919"/>
    <w:rsid w:val="00B52201"/>
    <w:rsid w:val="00B54B4E"/>
    <w:rsid w:val="00B61EC6"/>
    <w:rsid w:val="00B640EC"/>
    <w:rsid w:val="00B649BA"/>
    <w:rsid w:val="00B6501B"/>
    <w:rsid w:val="00B67F89"/>
    <w:rsid w:val="00B76BD0"/>
    <w:rsid w:val="00B8557B"/>
    <w:rsid w:val="00B8578A"/>
    <w:rsid w:val="00B87497"/>
    <w:rsid w:val="00B9269D"/>
    <w:rsid w:val="00B946B9"/>
    <w:rsid w:val="00B95998"/>
    <w:rsid w:val="00B95CB9"/>
    <w:rsid w:val="00B968F8"/>
    <w:rsid w:val="00BA019B"/>
    <w:rsid w:val="00BA30C9"/>
    <w:rsid w:val="00BA33D4"/>
    <w:rsid w:val="00BA38C3"/>
    <w:rsid w:val="00BA4FD1"/>
    <w:rsid w:val="00BA6C40"/>
    <w:rsid w:val="00BB3DD7"/>
    <w:rsid w:val="00BB48F0"/>
    <w:rsid w:val="00BB7795"/>
    <w:rsid w:val="00BC0B63"/>
    <w:rsid w:val="00BC64D9"/>
    <w:rsid w:val="00BC7B14"/>
    <w:rsid w:val="00BD1AB0"/>
    <w:rsid w:val="00BD3A73"/>
    <w:rsid w:val="00BD40F1"/>
    <w:rsid w:val="00BD4F95"/>
    <w:rsid w:val="00BD6EC6"/>
    <w:rsid w:val="00BD7466"/>
    <w:rsid w:val="00BE23D5"/>
    <w:rsid w:val="00BE293B"/>
    <w:rsid w:val="00BE49FE"/>
    <w:rsid w:val="00BE5FE9"/>
    <w:rsid w:val="00BE6271"/>
    <w:rsid w:val="00BE7B1A"/>
    <w:rsid w:val="00BF3C8C"/>
    <w:rsid w:val="00BF44F8"/>
    <w:rsid w:val="00BF5DB6"/>
    <w:rsid w:val="00BF6DC9"/>
    <w:rsid w:val="00BF7697"/>
    <w:rsid w:val="00C03713"/>
    <w:rsid w:val="00C06926"/>
    <w:rsid w:val="00C06FCB"/>
    <w:rsid w:val="00C10B7B"/>
    <w:rsid w:val="00C1510F"/>
    <w:rsid w:val="00C16EFB"/>
    <w:rsid w:val="00C207DE"/>
    <w:rsid w:val="00C231B6"/>
    <w:rsid w:val="00C23FC5"/>
    <w:rsid w:val="00C3035B"/>
    <w:rsid w:val="00C30F09"/>
    <w:rsid w:val="00C310C4"/>
    <w:rsid w:val="00C3439A"/>
    <w:rsid w:val="00C34B4E"/>
    <w:rsid w:val="00C360CB"/>
    <w:rsid w:val="00C36D3B"/>
    <w:rsid w:val="00C41349"/>
    <w:rsid w:val="00C415D5"/>
    <w:rsid w:val="00C4297E"/>
    <w:rsid w:val="00C44B7B"/>
    <w:rsid w:val="00C466A8"/>
    <w:rsid w:val="00C47B2B"/>
    <w:rsid w:val="00C5045F"/>
    <w:rsid w:val="00C54B1B"/>
    <w:rsid w:val="00C56A0A"/>
    <w:rsid w:val="00C57903"/>
    <w:rsid w:val="00C609A5"/>
    <w:rsid w:val="00C610B1"/>
    <w:rsid w:val="00C611CA"/>
    <w:rsid w:val="00C62E2D"/>
    <w:rsid w:val="00C65F32"/>
    <w:rsid w:val="00C71AF9"/>
    <w:rsid w:val="00C74F3F"/>
    <w:rsid w:val="00C767B1"/>
    <w:rsid w:val="00C77755"/>
    <w:rsid w:val="00C85D08"/>
    <w:rsid w:val="00C85D9E"/>
    <w:rsid w:val="00C87151"/>
    <w:rsid w:val="00C877A6"/>
    <w:rsid w:val="00C87B7D"/>
    <w:rsid w:val="00C9080C"/>
    <w:rsid w:val="00C910A1"/>
    <w:rsid w:val="00C91849"/>
    <w:rsid w:val="00C92639"/>
    <w:rsid w:val="00C92CB1"/>
    <w:rsid w:val="00C92E48"/>
    <w:rsid w:val="00C9372C"/>
    <w:rsid w:val="00CA620E"/>
    <w:rsid w:val="00CA68EA"/>
    <w:rsid w:val="00CA7E79"/>
    <w:rsid w:val="00CB1414"/>
    <w:rsid w:val="00CB2BB4"/>
    <w:rsid w:val="00CB6D2B"/>
    <w:rsid w:val="00CB7356"/>
    <w:rsid w:val="00CC1090"/>
    <w:rsid w:val="00CC11F8"/>
    <w:rsid w:val="00CC13DA"/>
    <w:rsid w:val="00CC1D70"/>
    <w:rsid w:val="00CC78F0"/>
    <w:rsid w:val="00CD2CE6"/>
    <w:rsid w:val="00CE577A"/>
    <w:rsid w:val="00CE65AD"/>
    <w:rsid w:val="00CE74CE"/>
    <w:rsid w:val="00CF1264"/>
    <w:rsid w:val="00CF2990"/>
    <w:rsid w:val="00CF29C6"/>
    <w:rsid w:val="00CF4023"/>
    <w:rsid w:val="00CF7286"/>
    <w:rsid w:val="00CF72F5"/>
    <w:rsid w:val="00D00617"/>
    <w:rsid w:val="00D03141"/>
    <w:rsid w:val="00D036CF"/>
    <w:rsid w:val="00D05521"/>
    <w:rsid w:val="00D14C73"/>
    <w:rsid w:val="00D15E8A"/>
    <w:rsid w:val="00D17DFD"/>
    <w:rsid w:val="00D21CF3"/>
    <w:rsid w:val="00D22664"/>
    <w:rsid w:val="00D23561"/>
    <w:rsid w:val="00D25B24"/>
    <w:rsid w:val="00D25B41"/>
    <w:rsid w:val="00D2780D"/>
    <w:rsid w:val="00D301D9"/>
    <w:rsid w:val="00D304C1"/>
    <w:rsid w:val="00D3108F"/>
    <w:rsid w:val="00D323D9"/>
    <w:rsid w:val="00D343F4"/>
    <w:rsid w:val="00D35092"/>
    <w:rsid w:val="00D41AAC"/>
    <w:rsid w:val="00D42663"/>
    <w:rsid w:val="00D427CF"/>
    <w:rsid w:val="00D45A49"/>
    <w:rsid w:val="00D4796E"/>
    <w:rsid w:val="00D507C3"/>
    <w:rsid w:val="00D533FD"/>
    <w:rsid w:val="00D5378A"/>
    <w:rsid w:val="00D566E6"/>
    <w:rsid w:val="00D56F1A"/>
    <w:rsid w:val="00D675CC"/>
    <w:rsid w:val="00D71424"/>
    <w:rsid w:val="00D72A4A"/>
    <w:rsid w:val="00D74757"/>
    <w:rsid w:val="00D75D73"/>
    <w:rsid w:val="00D77C5D"/>
    <w:rsid w:val="00D8211C"/>
    <w:rsid w:val="00D846D4"/>
    <w:rsid w:val="00D84963"/>
    <w:rsid w:val="00D84B2F"/>
    <w:rsid w:val="00D85801"/>
    <w:rsid w:val="00D8769A"/>
    <w:rsid w:val="00D91DE0"/>
    <w:rsid w:val="00DA0592"/>
    <w:rsid w:val="00DA060D"/>
    <w:rsid w:val="00DA0D1A"/>
    <w:rsid w:val="00DA2892"/>
    <w:rsid w:val="00DA4AB4"/>
    <w:rsid w:val="00DA5B2A"/>
    <w:rsid w:val="00DA6F5D"/>
    <w:rsid w:val="00DB487F"/>
    <w:rsid w:val="00DB78A4"/>
    <w:rsid w:val="00DC16E0"/>
    <w:rsid w:val="00DC1D5B"/>
    <w:rsid w:val="00DC3687"/>
    <w:rsid w:val="00DC6A93"/>
    <w:rsid w:val="00DC6BB4"/>
    <w:rsid w:val="00DC7B84"/>
    <w:rsid w:val="00DD08E4"/>
    <w:rsid w:val="00DD1815"/>
    <w:rsid w:val="00DD1B13"/>
    <w:rsid w:val="00DD1EB4"/>
    <w:rsid w:val="00DD200D"/>
    <w:rsid w:val="00DD5049"/>
    <w:rsid w:val="00DE1F81"/>
    <w:rsid w:val="00DE20F0"/>
    <w:rsid w:val="00DE309C"/>
    <w:rsid w:val="00DE4C17"/>
    <w:rsid w:val="00DE5059"/>
    <w:rsid w:val="00DE68C8"/>
    <w:rsid w:val="00DE77A7"/>
    <w:rsid w:val="00DF202C"/>
    <w:rsid w:val="00DF2686"/>
    <w:rsid w:val="00DF4507"/>
    <w:rsid w:val="00DF6D4F"/>
    <w:rsid w:val="00E01063"/>
    <w:rsid w:val="00E01878"/>
    <w:rsid w:val="00E01CCC"/>
    <w:rsid w:val="00E01DFD"/>
    <w:rsid w:val="00E01EA8"/>
    <w:rsid w:val="00E02AFA"/>
    <w:rsid w:val="00E02E18"/>
    <w:rsid w:val="00E077F2"/>
    <w:rsid w:val="00E07AE5"/>
    <w:rsid w:val="00E11467"/>
    <w:rsid w:val="00E127E0"/>
    <w:rsid w:val="00E12B55"/>
    <w:rsid w:val="00E15FBF"/>
    <w:rsid w:val="00E16428"/>
    <w:rsid w:val="00E17DF6"/>
    <w:rsid w:val="00E20698"/>
    <w:rsid w:val="00E23DD2"/>
    <w:rsid w:val="00E26922"/>
    <w:rsid w:val="00E30EBF"/>
    <w:rsid w:val="00E32354"/>
    <w:rsid w:val="00E338B0"/>
    <w:rsid w:val="00E40F20"/>
    <w:rsid w:val="00E41892"/>
    <w:rsid w:val="00E43142"/>
    <w:rsid w:val="00E45D4F"/>
    <w:rsid w:val="00E47B9B"/>
    <w:rsid w:val="00E557D1"/>
    <w:rsid w:val="00E57134"/>
    <w:rsid w:val="00E57F21"/>
    <w:rsid w:val="00E632D7"/>
    <w:rsid w:val="00E6533F"/>
    <w:rsid w:val="00E654D1"/>
    <w:rsid w:val="00E65C72"/>
    <w:rsid w:val="00E72158"/>
    <w:rsid w:val="00E7241D"/>
    <w:rsid w:val="00E7757F"/>
    <w:rsid w:val="00E77AC4"/>
    <w:rsid w:val="00E819AB"/>
    <w:rsid w:val="00E872CA"/>
    <w:rsid w:val="00E9037D"/>
    <w:rsid w:val="00E910FB"/>
    <w:rsid w:val="00E91FEF"/>
    <w:rsid w:val="00E92DE0"/>
    <w:rsid w:val="00E92E12"/>
    <w:rsid w:val="00E95746"/>
    <w:rsid w:val="00E95E37"/>
    <w:rsid w:val="00E97CA4"/>
    <w:rsid w:val="00EA40F5"/>
    <w:rsid w:val="00EA690E"/>
    <w:rsid w:val="00EA6B5C"/>
    <w:rsid w:val="00EB36CD"/>
    <w:rsid w:val="00EB5AD0"/>
    <w:rsid w:val="00EB5D3E"/>
    <w:rsid w:val="00EC1404"/>
    <w:rsid w:val="00EC1896"/>
    <w:rsid w:val="00EC18D9"/>
    <w:rsid w:val="00EC389D"/>
    <w:rsid w:val="00EC46B9"/>
    <w:rsid w:val="00ED0D14"/>
    <w:rsid w:val="00ED1552"/>
    <w:rsid w:val="00ED2598"/>
    <w:rsid w:val="00ED389A"/>
    <w:rsid w:val="00ED3C3A"/>
    <w:rsid w:val="00ED4CB7"/>
    <w:rsid w:val="00ED5849"/>
    <w:rsid w:val="00EE110B"/>
    <w:rsid w:val="00EE19CD"/>
    <w:rsid w:val="00EE6CF6"/>
    <w:rsid w:val="00EF11F2"/>
    <w:rsid w:val="00EF6A8C"/>
    <w:rsid w:val="00EF6B54"/>
    <w:rsid w:val="00EF6CD0"/>
    <w:rsid w:val="00F000C5"/>
    <w:rsid w:val="00F00DD9"/>
    <w:rsid w:val="00F02A6E"/>
    <w:rsid w:val="00F02EC1"/>
    <w:rsid w:val="00F069AF"/>
    <w:rsid w:val="00F103EB"/>
    <w:rsid w:val="00F11F14"/>
    <w:rsid w:val="00F13E57"/>
    <w:rsid w:val="00F1724E"/>
    <w:rsid w:val="00F21531"/>
    <w:rsid w:val="00F220F9"/>
    <w:rsid w:val="00F24FCD"/>
    <w:rsid w:val="00F30A0B"/>
    <w:rsid w:val="00F30AD0"/>
    <w:rsid w:val="00F324B9"/>
    <w:rsid w:val="00F32754"/>
    <w:rsid w:val="00F40A85"/>
    <w:rsid w:val="00F41B85"/>
    <w:rsid w:val="00F4611E"/>
    <w:rsid w:val="00F5463E"/>
    <w:rsid w:val="00F56D8C"/>
    <w:rsid w:val="00F60ED1"/>
    <w:rsid w:val="00F6327F"/>
    <w:rsid w:val="00F63915"/>
    <w:rsid w:val="00F6464C"/>
    <w:rsid w:val="00F6543C"/>
    <w:rsid w:val="00F66723"/>
    <w:rsid w:val="00F72996"/>
    <w:rsid w:val="00F76599"/>
    <w:rsid w:val="00F8004C"/>
    <w:rsid w:val="00F854E0"/>
    <w:rsid w:val="00F920B5"/>
    <w:rsid w:val="00F92F1F"/>
    <w:rsid w:val="00F943B9"/>
    <w:rsid w:val="00F97A41"/>
    <w:rsid w:val="00FB187D"/>
    <w:rsid w:val="00FB208F"/>
    <w:rsid w:val="00FB2F9D"/>
    <w:rsid w:val="00FB3A9D"/>
    <w:rsid w:val="00FB3B03"/>
    <w:rsid w:val="00FD2A18"/>
    <w:rsid w:val="00FD580F"/>
    <w:rsid w:val="00FD67D9"/>
    <w:rsid w:val="00FE091B"/>
    <w:rsid w:val="00FE7530"/>
    <w:rsid w:val="00FF0433"/>
    <w:rsid w:val="00FF09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737DE2"/>
  <w14:defaultImageDpi w14:val="32767"/>
  <w15:chartTrackingRefBased/>
  <w15:docId w15:val="{28FC12AE-F29C-894E-9921-F01A605120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38</Words>
  <Characters>1359</Characters>
  <Application>Microsoft Office Word</Application>
  <DocSecurity>0</DocSecurity>
  <Lines>11</Lines>
  <Paragraphs>3</Paragraphs>
  <ScaleCrop>false</ScaleCrop>
  <Company/>
  <LinksUpToDate>false</LinksUpToDate>
  <CharactersWithSpaces>1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 Alwis Adamberage Ruklanthi</dc:creator>
  <cp:keywords/>
  <dc:description/>
  <cp:lastModifiedBy>De Alwis Adamberage Ruklanthi</cp:lastModifiedBy>
  <cp:revision>5</cp:revision>
  <dcterms:created xsi:type="dcterms:W3CDTF">2020-12-05T15:17:00Z</dcterms:created>
  <dcterms:modified xsi:type="dcterms:W3CDTF">2020-12-06T07:43:00Z</dcterms:modified>
</cp:coreProperties>
</file>